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F10951" w14:textId="6921079A" w:rsidR="006859A4" w:rsidRPr="00741D55" w:rsidRDefault="00AB6FA4" w:rsidP="006859A4">
      <w:pPr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 w:val="22"/>
          <w:szCs w:val="24"/>
        </w:rPr>
      </w:pPr>
      <w:bookmarkStart w:id="0" w:name="_Hlk119255447"/>
      <w:r>
        <w:rPr>
          <w:rFonts w:ascii="Times New Roman" w:hAnsi="Times New Roman" w:cs="Times New Roman"/>
          <w:b/>
          <w:sz w:val="22"/>
          <w:szCs w:val="24"/>
        </w:rPr>
        <w:t>T</w:t>
      </w:r>
      <w:r w:rsidR="006859A4" w:rsidRPr="00741D55">
        <w:rPr>
          <w:rFonts w:ascii="Times New Roman" w:hAnsi="Times New Roman" w:cs="Times New Roman"/>
          <w:b/>
          <w:sz w:val="22"/>
          <w:szCs w:val="24"/>
        </w:rPr>
        <w:t xml:space="preserve">able </w:t>
      </w:r>
      <w:r w:rsidR="00543BBF">
        <w:rPr>
          <w:rFonts w:ascii="Times New Roman" w:hAnsi="Times New Roman" w:cs="Times New Roman"/>
          <w:b/>
          <w:sz w:val="22"/>
          <w:szCs w:val="24"/>
        </w:rPr>
        <w:t>S</w:t>
      </w:r>
      <w:r w:rsidR="00B96100">
        <w:rPr>
          <w:rFonts w:ascii="Times New Roman" w:hAnsi="Times New Roman" w:cs="Times New Roman"/>
          <w:b/>
          <w:sz w:val="22"/>
          <w:szCs w:val="24"/>
        </w:rPr>
        <w:t>3</w:t>
      </w:r>
      <w:r w:rsidR="006859A4" w:rsidRPr="00741D55">
        <w:rPr>
          <w:rFonts w:ascii="Times New Roman" w:hAnsi="Times New Roman" w:cs="Times New Roman"/>
          <w:b/>
          <w:sz w:val="22"/>
          <w:szCs w:val="24"/>
        </w:rPr>
        <w:t xml:space="preserve">. </w:t>
      </w:r>
      <w:r w:rsidR="006859A4" w:rsidRPr="00741D55">
        <w:rPr>
          <w:rFonts w:ascii="Times New Roman" w:hAnsi="Times New Roman" w:cs="Times New Roman"/>
          <w:b/>
          <w:kern w:val="0"/>
          <w:sz w:val="22"/>
          <w:szCs w:val="24"/>
        </w:rPr>
        <w:t>Factors associated with volume in each striatal subregion by a</w:t>
      </w:r>
      <w:r w:rsidR="006859A4" w:rsidRPr="00741D55">
        <w:rPr>
          <w:rFonts w:ascii="Times New Roman" w:hAnsi="Times New Roman" w:cs="Times New Roman" w:hint="eastAsia"/>
          <w:b/>
          <w:kern w:val="0"/>
          <w:sz w:val="22"/>
          <w:szCs w:val="24"/>
        </w:rPr>
        <w:t xml:space="preserve"> </w:t>
      </w:r>
      <w:r w:rsidR="006859A4" w:rsidRPr="00741D55">
        <w:rPr>
          <w:rFonts w:ascii="Times New Roman" w:hAnsi="Times New Roman" w:cs="Times New Roman"/>
          <w:b/>
          <w:kern w:val="0"/>
          <w:sz w:val="22"/>
          <w:szCs w:val="24"/>
        </w:rPr>
        <w:t>multiple linear regression analysis in PD patients.</w:t>
      </w:r>
      <w:bookmarkStart w:id="1" w:name="_GoBack"/>
      <w:bookmarkEnd w:id="1"/>
    </w:p>
    <w:tbl>
      <w:tblPr>
        <w:tblStyle w:val="a7"/>
        <w:tblW w:w="7938" w:type="dxa"/>
        <w:tblLayout w:type="fixed"/>
        <w:tblLook w:val="04A0" w:firstRow="1" w:lastRow="0" w:firstColumn="1" w:lastColumn="0" w:noHBand="0" w:noVBand="1"/>
      </w:tblPr>
      <w:tblGrid>
        <w:gridCol w:w="1418"/>
        <w:gridCol w:w="1843"/>
        <w:gridCol w:w="1417"/>
        <w:gridCol w:w="1701"/>
        <w:gridCol w:w="1559"/>
      </w:tblGrid>
      <w:tr w:rsidR="001543C0" w:rsidRPr="005E6385" w14:paraId="5545490A" w14:textId="00DE8501" w:rsidTr="001543C0"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0FF256A" w14:textId="77777777" w:rsidR="001543C0" w:rsidRPr="005E6385" w:rsidRDefault="001543C0" w:rsidP="009B074E">
            <w:pPr>
              <w:rPr>
                <w:b/>
                <w:szCs w:val="21"/>
              </w:rPr>
            </w:pPr>
            <w:r w:rsidRPr="005E6385">
              <w:rPr>
                <w:rFonts w:ascii="Times New Roman" w:hAnsi="Times New Roman" w:cs="Times New Roman"/>
                <w:kern w:val="0"/>
                <w:szCs w:val="21"/>
              </w:rPr>
              <w:t>Striatal regions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74B4E2B" w14:textId="77777777" w:rsidR="001543C0" w:rsidRPr="005E6385" w:rsidRDefault="001543C0" w:rsidP="009B074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  <w:p w14:paraId="6F02886E" w14:textId="77777777" w:rsidR="001543C0" w:rsidRPr="005E6385" w:rsidRDefault="001543C0" w:rsidP="009B074E">
            <w:pPr>
              <w:jc w:val="center"/>
              <w:rPr>
                <w:b/>
                <w:szCs w:val="21"/>
              </w:rPr>
            </w:pPr>
            <w:r w:rsidRPr="005E6385">
              <w:rPr>
                <w:rFonts w:ascii="Times New Roman" w:hAnsi="Times New Roman" w:cs="Times New Roman"/>
                <w:kern w:val="0"/>
                <w:szCs w:val="21"/>
              </w:rPr>
              <w:t>Variables</w:t>
            </w:r>
          </w:p>
        </w:tc>
        <w:tc>
          <w:tcPr>
            <w:tcW w:w="46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7DAEF1" w14:textId="37C73940" w:rsidR="001543C0" w:rsidRPr="00FB0995" w:rsidRDefault="001543C0" w:rsidP="009B074E">
            <w:pPr>
              <w:jc w:val="center"/>
              <w:rPr>
                <w:b/>
                <w:szCs w:val="21"/>
              </w:rPr>
            </w:pPr>
            <w:r w:rsidRPr="00FB0995">
              <w:rPr>
                <w:rFonts w:ascii="Times New Roman" w:hAnsi="Times New Roman" w:cs="Times New Roman"/>
                <w:kern w:val="0"/>
                <w:szCs w:val="21"/>
              </w:rPr>
              <w:t>PD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n=130)</w:t>
            </w:r>
          </w:p>
        </w:tc>
      </w:tr>
      <w:tr w:rsidR="001543C0" w:rsidRPr="005E6385" w14:paraId="78183452" w14:textId="075A49C6" w:rsidTr="001543C0"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E0FEF2E" w14:textId="77777777" w:rsidR="001543C0" w:rsidRPr="005E6385" w:rsidRDefault="001543C0" w:rsidP="00A27747">
            <w:pPr>
              <w:rPr>
                <w:b/>
                <w:szCs w:val="21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4579CCB" w14:textId="77777777" w:rsidR="001543C0" w:rsidRPr="005E6385" w:rsidRDefault="001543C0" w:rsidP="00A27747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26CC7F" w14:textId="77777777" w:rsidR="001543C0" w:rsidRPr="005E6385" w:rsidRDefault="001543C0" w:rsidP="00A27747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E638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ß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7FF92D" w14:textId="77777777" w:rsidR="001543C0" w:rsidRPr="007D0266" w:rsidRDefault="001543C0" w:rsidP="00A27747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D0266">
              <w:rPr>
                <w:rFonts w:ascii="Times New Roman" w:hAnsi="Times New Roman" w:cs="Times New Roman"/>
                <w:iCs/>
                <w:kern w:val="0"/>
                <w:szCs w:val="21"/>
              </w:rPr>
              <w:t>95%C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8739C4" w14:textId="77777777" w:rsidR="001543C0" w:rsidRPr="005E6385" w:rsidRDefault="001543C0" w:rsidP="00A27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638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</w:tr>
      <w:tr w:rsidR="001543C0" w:rsidRPr="000F5D22" w14:paraId="44668250" w14:textId="2926B2A9" w:rsidTr="001543C0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9C19D6" w14:textId="77777777" w:rsidR="001543C0" w:rsidRPr="0062662E" w:rsidRDefault="001543C0" w:rsidP="00A27747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2662E">
              <w:rPr>
                <w:rFonts w:ascii="Times New Roman" w:hAnsi="Times New Roman" w:cs="Times New Roman"/>
                <w:kern w:val="0"/>
                <w:sz w:val="20"/>
                <w:szCs w:val="15"/>
              </w:rPr>
              <w:t xml:space="preserve">Left Caudate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97FDE3" w14:textId="77777777" w:rsidR="001543C0" w:rsidRPr="009B05D9" w:rsidRDefault="001543C0" w:rsidP="00A27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5D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F3AA75" w14:textId="543413B9" w:rsidR="001543C0" w:rsidRPr="00A352B6" w:rsidRDefault="001543C0" w:rsidP="00A27747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34B9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DF1ECD" w14:textId="73D096F4" w:rsidR="001543C0" w:rsidRPr="00A352B6" w:rsidRDefault="009B0DCD" w:rsidP="00A27747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23</w:t>
            </w:r>
            <w:r w:rsidR="001543C0"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o 0.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AD5F36" w14:textId="767CC2A6" w:rsidR="001543C0" w:rsidRPr="00A352B6" w:rsidRDefault="001543C0" w:rsidP="00A27747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 w:rsidR="00334CCD">
              <w:rPr>
                <w:rFonts w:ascii="Times New Roman" w:hAnsi="Times New Roman" w:cs="Times New Roman"/>
                <w:kern w:val="0"/>
                <w:sz w:val="20"/>
                <w:szCs w:val="20"/>
              </w:rPr>
              <w:t>976</w:t>
            </w:r>
          </w:p>
        </w:tc>
      </w:tr>
      <w:tr w:rsidR="001543C0" w:rsidRPr="000F5D22" w14:paraId="4811007A" w14:textId="4F9C3F6B" w:rsidTr="001543C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A2213D" w14:textId="77777777" w:rsidR="001543C0" w:rsidRPr="0062662E" w:rsidRDefault="001543C0" w:rsidP="00A27747">
            <w:pPr>
              <w:rPr>
                <w:rFonts w:ascii="Times New Roman" w:hAnsi="Times New Roman" w:cs="Times New Roman"/>
                <w:kern w:val="0"/>
                <w:sz w:val="20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E1E367" w14:textId="77777777" w:rsidR="001543C0" w:rsidRPr="009B05D9" w:rsidRDefault="001543C0" w:rsidP="00A27747">
            <w:pPr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9B05D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gen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DD8969" w14:textId="63BB08E0" w:rsidR="001543C0" w:rsidRPr="00A352B6" w:rsidRDefault="001543C0" w:rsidP="00A27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563DD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ED5450" w14:textId="4EF88A07" w:rsidR="001543C0" w:rsidRPr="00A352B6" w:rsidRDefault="001543C0" w:rsidP="00A27747">
            <w:pP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6</w:t>
            </w:r>
            <w:r w:rsidR="00C915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o 0.</w:t>
            </w:r>
            <w:r w:rsidR="00C915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C872BA" w14:textId="1EBE778D" w:rsidR="001543C0" w:rsidRPr="00A352B6" w:rsidRDefault="00C0274E" w:rsidP="00A27747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&lt;</w:t>
            </w:r>
            <w:r w:rsidR="001543C0" w:rsidRPr="00A352B6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>0</w:t>
            </w:r>
            <w:r w:rsidR="001543C0" w:rsidRPr="00A352B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.001</w:t>
            </w:r>
          </w:p>
        </w:tc>
      </w:tr>
      <w:tr w:rsidR="001543C0" w:rsidRPr="000F5D22" w14:paraId="2220DEA7" w14:textId="1DA18EED" w:rsidTr="001543C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4C1A97" w14:textId="77777777" w:rsidR="001543C0" w:rsidRPr="0062662E" w:rsidRDefault="001543C0" w:rsidP="00A27747">
            <w:pPr>
              <w:rPr>
                <w:rFonts w:ascii="Times New Roman" w:hAnsi="Times New Roman" w:cs="Times New Roman"/>
                <w:kern w:val="0"/>
                <w:sz w:val="20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A4FDA1" w14:textId="77777777" w:rsidR="001543C0" w:rsidRPr="009B05D9" w:rsidRDefault="001543C0" w:rsidP="00A27747">
            <w:pPr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9B05D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coffee</w:t>
            </w:r>
            <w:r w:rsidRPr="009B05D9">
              <w:rPr>
                <w:rFonts w:ascii="Times New Roman" w:hAnsi="Times New Roman" w:cs="Times New Roman"/>
                <w:sz w:val="20"/>
                <w:szCs w:val="20"/>
              </w:rPr>
              <w:t xml:space="preserve">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A2DD1C" w14:textId="2E64EC3E" w:rsidR="001543C0" w:rsidRPr="00A352B6" w:rsidRDefault="001543C0" w:rsidP="00A27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E154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0949EC" w14:textId="62D4FC6C" w:rsidR="001543C0" w:rsidRPr="00A352B6" w:rsidRDefault="001543C0" w:rsidP="00A27747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</w:t>
            </w:r>
            <w:r w:rsidR="006D158A">
              <w:rPr>
                <w:rFonts w:ascii="Times New Roman" w:hAnsi="Times New Roman" w:cs="Times New Roman"/>
                <w:kern w:val="0"/>
                <w:sz w:val="20"/>
                <w:szCs w:val="20"/>
              </w:rPr>
              <w:t>51</w:t>
            </w: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o 0.1</w:t>
            </w:r>
            <w:r w:rsidR="006D158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65B8E8" w14:textId="3CA84DF7" w:rsidR="001543C0" w:rsidRPr="00A352B6" w:rsidRDefault="001543C0" w:rsidP="00A27747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="001A1D34">
              <w:rPr>
                <w:rFonts w:ascii="Times New Roman" w:hAnsi="Times New Roman" w:cs="Times New Roman"/>
                <w:kern w:val="0"/>
                <w:sz w:val="20"/>
                <w:szCs w:val="20"/>
              </w:rPr>
              <w:t>470</w:t>
            </w:r>
          </w:p>
        </w:tc>
      </w:tr>
      <w:tr w:rsidR="001543C0" w:rsidRPr="000F5D22" w14:paraId="75418D28" w14:textId="2264F0B6" w:rsidTr="001543C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0A6889" w14:textId="77777777" w:rsidR="001543C0" w:rsidRPr="0062662E" w:rsidRDefault="001543C0" w:rsidP="00A27747">
            <w:pPr>
              <w:rPr>
                <w:rFonts w:ascii="Times New Roman" w:hAnsi="Times New Roman" w:cs="Times New Roman"/>
                <w:kern w:val="0"/>
                <w:sz w:val="20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592EA1" w14:textId="77777777" w:rsidR="001543C0" w:rsidRPr="009B05D9" w:rsidRDefault="001543C0" w:rsidP="00A27747">
            <w:pPr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9B05D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moking hist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5EAEAE" w14:textId="345FD176" w:rsidR="001543C0" w:rsidRPr="00A352B6" w:rsidRDefault="001543C0" w:rsidP="00A27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9362C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601B08" w14:textId="36C7E07D" w:rsidR="001543C0" w:rsidRPr="00A352B6" w:rsidRDefault="001543C0" w:rsidP="00A27747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3</w:t>
            </w:r>
            <w:r w:rsidR="008D77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1</w:t>
            </w: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o 0.</w:t>
            </w:r>
            <w:r w:rsidR="00B428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F9E93B" w14:textId="43277EFD" w:rsidR="001543C0" w:rsidRPr="00A352B6" w:rsidRDefault="001543C0" w:rsidP="00A27747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="00B42833">
              <w:rPr>
                <w:rFonts w:ascii="Times New Roman" w:hAnsi="Times New Roman" w:cs="Times New Roman"/>
                <w:kern w:val="0"/>
                <w:sz w:val="20"/>
                <w:szCs w:val="20"/>
              </w:rPr>
              <w:t>763</w:t>
            </w:r>
          </w:p>
        </w:tc>
      </w:tr>
      <w:tr w:rsidR="00B36962" w:rsidRPr="000F5D22" w14:paraId="5DA52F14" w14:textId="77777777" w:rsidTr="001543C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835467" w14:textId="77777777" w:rsidR="00B36962" w:rsidRPr="0062662E" w:rsidRDefault="00B36962" w:rsidP="00B36962">
            <w:pPr>
              <w:rPr>
                <w:rFonts w:ascii="Times New Roman" w:hAnsi="Times New Roman" w:cs="Times New Roman"/>
                <w:kern w:val="0"/>
                <w:sz w:val="20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49E395" w14:textId="0CAFC985" w:rsidR="00B36962" w:rsidRPr="00D315C7" w:rsidRDefault="00B36962" w:rsidP="00B36962">
            <w:pPr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D315C7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 at ons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ACC81D" w14:textId="06611D43" w:rsidR="00B36962" w:rsidRPr="00D315C7" w:rsidRDefault="00B77690" w:rsidP="00B36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730CF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85B31C" w14:textId="00865DA3" w:rsidR="00B36962" w:rsidRPr="00A352B6" w:rsidRDefault="00B77690" w:rsidP="00B36962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5 to 0.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352A51" w14:textId="2FFD76FA" w:rsidR="00B36962" w:rsidRPr="00A352B6" w:rsidRDefault="00B77690" w:rsidP="00B3696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776</w:t>
            </w:r>
          </w:p>
        </w:tc>
      </w:tr>
      <w:tr w:rsidR="00B36962" w:rsidRPr="000F5D22" w14:paraId="092E3B18" w14:textId="77777777" w:rsidTr="001543C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AC7758" w14:textId="77777777" w:rsidR="00B36962" w:rsidRPr="0062662E" w:rsidRDefault="00B36962" w:rsidP="00B36962">
            <w:pPr>
              <w:rPr>
                <w:rFonts w:ascii="Times New Roman" w:hAnsi="Times New Roman" w:cs="Times New Roman"/>
                <w:kern w:val="0"/>
                <w:sz w:val="20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6B4F73" w14:textId="39428665" w:rsidR="00B36962" w:rsidRPr="00D315C7" w:rsidRDefault="00B36962" w:rsidP="00B3696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15C7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ease dur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D3B881" w14:textId="75883FC5" w:rsidR="00B36962" w:rsidRPr="00D315C7" w:rsidRDefault="00F96BED" w:rsidP="00B36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C730CF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5A22E1" w14:textId="12DA1EDA" w:rsidR="00B36962" w:rsidRPr="00A352B6" w:rsidRDefault="00F96BED" w:rsidP="00B36962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9 to 0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F8C86F" w14:textId="27E4A86F" w:rsidR="00B36962" w:rsidRPr="00A352B6" w:rsidRDefault="00F96BED" w:rsidP="00B3696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270</w:t>
            </w:r>
          </w:p>
        </w:tc>
      </w:tr>
      <w:tr w:rsidR="00AE675C" w:rsidRPr="000F5D22" w14:paraId="51A810E8" w14:textId="77777777" w:rsidTr="001543C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908E92" w14:textId="77777777" w:rsidR="00AE675C" w:rsidRPr="0062662E" w:rsidRDefault="00AE675C" w:rsidP="00B36962">
            <w:pPr>
              <w:rPr>
                <w:rFonts w:ascii="Times New Roman" w:hAnsi="Times New Roman" w:cs="Times New Roman"/>
                <w:kern w:val="0"/>
                <w:sz w:val="20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BA2EB5" w14:textId="79EDC94F" w:rsidR="00AE675C" w:rsidRPr="00D315C7" w:rsidRDefault="00D315C7" w:rsidP="00B3696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15C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-Y stag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9ED462" w14:textId="24A12FBD" w:rsidR="00AE675C" w:rsidRPr="00D315C7" w:rsidRDefault="0026494C" w:rsidP="00B36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C730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468C8B" w14:textId="5F7B494D" w:rsidR="00AE675C" w:rsidRPr="00A352B6" w:rsidRDefault="0026494C" w:rsidP="00B36962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85 to 0.0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8A7B46" w14:textId="0EFF7C40" w:rsidR="00AE675C" w:rsidRPr="00A352B6" w:rsidRDefault="0026494C" w:rsidP="00B3696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959</w:t>
            </w:r>
          </w:p>
        </w:tc>
      </w:tr>
      <w:tr w:rsidR="00AE675C" w:rsidRPr="000F5D22" w14:paraId="1150C14B" w14:textId="77777777" w:rsidTr="001543C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158DE5" w14:textId="77777777" w:rsidR="00AE675C" w:rsidRPr="0062662E" w:rsidRDefault="00AE675C" w:rsidP="00B36962">
            <w:pPr>
              <w:rPr>
                <w:rFonts w:ascii="Times New Roman" w:hAnsi="Times New Roman" w:cs="Times New Roman"/>
                <w:kern w:val="0"/>
                <w:sz w:val="20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F1872C" w14:textId="035D530B" w:rsidR="00AE675C" w:rsidRPr="00D315C7" w:rsidRDefault="00D315C7" w:rsidP="00B3696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315C7">
              <w:rPr>
                <w:rFonts w:ascii="Times New Roman" w:hAnsi="Times New Roman" w:cs="Times New Roman"/>
                <w:kern w:val="0"/>
                <w:sz w:val="20"/>
                <w:szCs w:val="20"/>
              </w:rPr>
              <w:t>MDS‐UPDRS 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DB7BEC" w14:textId="76192245" w:rsidR="00AE675C" w:rsidRPr="00D315C7" w:rsidRDefault="00DA7FAE" w:rsidP="00B36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730CF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2DFDE1" w14:textId="4140FF42" w:rsidR="00AE675C" w:rsidRPr="00A352B6" w:rsidRDefault="00177FB3" w:rsidP="00B36962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0 to 0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715EDA" w14:textId="14E3A4EE" w:rsidR="00AE675C" w:rsidRPr="00A352B6" w:rsidRDefault="00177FB3" w:rsidP="00B3696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206</w:t>
            </w:r>
          </w:p>
        </w:tc>
      </w:tr>
      <w:tr w:rsidR="00B36962" w:rsidRPr="000F5D22" w14:paraId="2339A5E2" w14:textId="7FA1EBC8" w:rsidTr="001543C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D122D3" w14:textId="77777777" w:rsidR="00B36962" w:rsidRPr="0062662E" w:rsidRDefault="00B36962" w:rsidP="00B36962">
            <w:pPr>
              <w:rPr>
                <w:rFonts w:ascii="Times New Roman" w:hAnsi="Times New Roman" w:cs="Times New Roman"/>
                <w:kern w:val="0"/>
                <w:sz w:val="20"/>
                <w:szCs w:val="15"/>
              </w:rPr>
            </w:pPr>
            <w:r w:rsidRPr="0062662E">
              <w:rPr>
                <w:rFonts w:ascii="Times New Roman" w:hAnsi="Times New Roman" w:cs="Times New Roman"/>
                <w:kern w:val="0"/>
                <w:sz w:val="20"/>
                <w:szCs w:val="15"/>
              </w:rPr>
              <w:t>Right</w:t>
            </w:r>
            <w:r>
              <w:rPr>
                <w:rFonts w:ascii="Times New Roman" w:hAnsi="Times New Roman" w:cs="Times New Roman"/>
                <w:kern w:val="0"/>
                <w:sz w:val="20"/>
                <w:szCs w:val="15"/>
              </w:rPr>
              <w:t xml:space="preserve"> </w:t>
            </w:r>
            <w:r w:rsidRPr="0062662E">
              <w:rPr>
                <w:rFonts w:ascii="Times New Roman" w:hAnsi="Times New Roman" w:cs="Times New Roman"/>
                <w:kern w:val="0"/>
                <w:sz w:val="20"/>
                <w:szCs w:val="15"/>
              </w:rPr>
              <w:t>Caud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31FD0C" w14:textId="6F565F9C" w:rsidR="00B36962" w:rsidRPr="009B05D9" w:rsidRDefault="00B36962" w:rsidP="00B36962">
            <w:pPr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9B05D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C5B410" w14:textId="3F0DD50A" w:rsidR="00B36962" w:rsidRPr="00A352B6" w:rsidRDefault="00B36962" w:rsidP="00B36962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9A471F">
              <w:rPr>
                <w:rFonts w:ascii="Times New Roman" w:hAnsi="Times New Roman" w:cs="Times New Roman"/>
                <w:sz w:val="20"/>
                <w:szCs w:val="20"/>
              </w:rPr>
              <w:t>9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99A993" w14:textId="234201F7" w:rsidR="00B36962" w:rsidRPr="00A352B6" w:rsidRDefault="00B36962" w:rsidP="00B36962">
            <w:pP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</w:t>
            </w:r>
            <w:r w:rsidR="00580F45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</w:t>
            </w: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o 0.</w:t>
            </w:r>
            <w:r w:rsidR="00EE25F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580F4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0B251F" w14:textId="7163B215" w:rsidR="00B36962" w:rsidRPr="000A64D9" w:rsidRDefault="00B36962" w:rsidP="00B3696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A64D9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0A64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="00580F4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64</w:t>
            </w:r>
          </w:p>
        </w:tc>
      </w:tr>
      <w:tr w:rsidR="00B36962" w:rsidRPr="000F5D22" w14:paraId="30A03E57" w14:textId="6FEFA807" w:rsidTr="001543C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9D912F" w14:textId="77777777" w:rsidR="00B36962" w:rsidRPr="0062662E" w:rsidRDefault="00B36962" w:rsidP="00B36962">
            <w:pPr>
              <w:rPr>
                <w:rFonts w:ascii="Times New Roman" w:hAnsi="Times New Roman" w:cs="Times New Roman"/>
                <w:kern w:val="0"/>
                <w:sz w:val="20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D7C038" w14:textId="77777777" w:rsidR="00B36962" w:rsidRPr="009B05D9" w:rsidRDefault="00B36962" w:rsidP="00B36962">
            <w:pPr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9B05D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gen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F5FFD5" w14:textId="073B30CE" w:rsidR="00B36962" w:rsidRPr="00A352B6" w:rsidRDefault="00B36962" w:rsidP="00B36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352B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E05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E021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645FE7" w14:textId="7382043B" w:rsidR="00B36962" w:rsidRPr="00A352B6" w:rsidRDefault="00B36962" w:rsidP="00B36962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</w:t>
            </w:r>
            <w:r w:rsidR="006369F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6</w:t>
            </w: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o 0.</w:t>
            </w:r>
            <w:r w:rsidR="006369F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BFEC5E" w14:textId="5EEEA351" w:rsidR="00B36962" w:rsidRPr="008A6C4D" w:rsidRDefault="00B36962" w:rsidP="00B3696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C4D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8A6C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</w:t>
            </w:r>
            <w:r w:rsidR="007867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66</w:t>
            </w:r>
          </w:p>
        </w:tc>
      </w:tr>
      <w:tr w:rsidR="00B36962" w:rsidRPr="000F5D22" w14:paraId="4FE0B3B6" w14:textId="2F082E98" w:rsidTr="001543C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844A34" w14:textId="77777777" w:rsidR="00B36962" w:rsidRPr="0062662E" w:rsidRDefault="00B36962" w:rsidP="00B36962">
            <w:pPr>
              <w:rPr>
                <w:rFonts w:ascii="Times New Roman" w:hAnsi="Times New Roman" w:cs="Times New Roman"/>
                <w:kern w:val="0"/>
                <w:sz w:val="20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1F6205" w14:textId="77777777" w:rsidR="00B36962" w:rsidRPr="009B05D9" w:rsidRDefault="00B36962" w:rsidP="00B36962">
            <w:pPr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9B05D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coffee</w:t>
            </w:r>
            <w:r w:rsidRPr="009B05D9">
              <w:rPr>
                <w:rFonts w:ascii="Times New Roman" w:hAnsi="Times New Roman" w:cs="Times New Roman"/>
                <w:sz w:val="20"/>
                <w:szCs w:val="20"/>
              </w:rPr>
              <w:t xml:space="preserve">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0004FA" w14:textId="77063C55" w:rsidR="00B36962" w:rsidRPr="00A352B6" w:rsidRDefault="00B36962" w:rsidP="00B36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352B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051E0">
              <w:rPr>
                <w:rFonts w:ascii="Times New Roman" w:hAnsi="Times New Roman" w:cs="Times New Roman"/>
                <w:sz w:val="20"/>
                <w:szCs w:val="20"/>
              </w:rPr>
              <w:t>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CBB645" w14:textId="4937CF74" w:rsidR="00B36962" w:rsidRPr="00A352B6" w:rsidRDefault="00B36962" w:rsidP="00B36962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="0093357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</w:t>
            </w:r>
            <w:r w:rsidR="009900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78</w:t>
            </w: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o 0.</w:t>
            </w:r>
            <w:r w:rsidR="009900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1C71E7" w14:textId="731D5731" w:rsidR="00B36962" w:rsidRPr="00A352B6" w:rsidRDefault="00B36962" w:rsidP="00B3696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="00F14003">
              <w:rPr>
                <w:rFonts w:ascii="Times New Roman" w:hAnsi="Times New Roman" w:cs="Times New Roman"/>
                <w:kern w:val="0"/>
                <w:sz w:val="20"/>
                <w:szCs w:val="20"/>
              </w:rPr>
              <w:t>73</w:t>
            </w:r>
            <w:r w:rsidR="004C3EB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B36962" w:rsidRPr="000F5D22" w14:paraId="3B726992" w14:textId="0A234DCE" w:rsidTr="001543C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5B289A" w14:textId="77777777" w:rsidR="00B36962" w:rsidRPr="0062662E" w:rsidRDefault="00B36962" w:rsidP="00B36962">
            <w:pPr>
              <w:rPr>
                <w:rFonts w:ascii="Times New Roman" w:hAnsi="Times New Roman" w:cs="Times New Roman"/>
                <w:kern w:val="0"/>
                <w:sz w:val="20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3193D5" w14:textId="77777777" w:rsidR="00B36962" w:rsidRPr="009B05D9" w:rsidRDefault="00B36962" w:rsidP="00B36962">
            <w:pPr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9B05D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moking hist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011DD6" w14:textId="5DF1A569" w:rsidR="00B36962" w:rsidRPr="00A352B6" w:rsidRDefault="002400EC" w:rsidP="00B36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150C6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E24AD8" w14:textId="37624933" w:rsidR="00B36962" w:rsidRPr="00A352B6" w:rsidRDefault="00B36962" w:rsidP="00B36962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3</w:t>
            </w:r>
            <w:r w:rsidR="00185C5A">
              <w:rPr>
                <w:rFonts w:ascii="Times New Roman" w:hAnsi="Times New Roman" w:cs="Times New Roman"/>
                <w:kern w:val="0"/>
                <w:sz w:val="20"/>
                <w:szCs w:val="20"/>
              </w:rPr>
              <w:t>66</w:t>
            </w: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o 0.</w:t>
            </w:r>
            <w:r w:rsidR="00185C5A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5E31D7" w14:textId="67F4C4C4" w:rsidR="00B36962" w:rsidRPr="00A352B6" w:rsidRDefault="00B36962" w:rsidP="00B3696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="00374E58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 w:rsidR="004C3EB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5</w:t>
            </w:r>
          </w:p>
        </w:tc>
      </w:tr>
      <w:tr w:rsidR="00450156" w:rsidRPr="000F5D22" w14:paraId="5ED9F15D" w14:textId="77777777" w:rsidTr="001543C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E7DAE6" w14:textId="77777777" w:rsidR="00450156" w:rsidRPr="0062662E" w:rsidRDefault="00450156" w:rsidP="00450156">
            <w:pPr>
              <w:rPr>
                <w:rFonts w:ascii="Times New Roman" w:hAnsi="Times New Roman" w:cs="Times New Roman"/>
                <w:kern w:val="0"/>
                <w:sz w:val="20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C575D5" w14:textId="12C0040B" w:rsidR="00450156" w:rsidRPr="009B05D9" w:rsidRDefault="00450156" w:rsidP="00450156">
            <w:pPr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D315C7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 at ons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4642C5" w14:textId="02A08FFF" w:rsidR="00450156" w:rsidRPr="00A352B6" w:rsidRDefault="00F9786B" w:rsidP="004501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958CC">
              <w:rPr>
                <w:rFonts w:ascii="Times New Roman" w:hAnsi="Times New Roman" w:cs="Times New Roman"/>
                <w:sz w:val="20"/>
                <w:szCs w:val="20"/>
              </w:rPr>
              <w:t>7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7C69F8" w14:textId="164BA2D0" w:rsidR="00450156" w:rsidRPr="00A352B6" w:rsidRDefault="00F9786B" w:rsidP="0045015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</w:t>
            </w:r>
            <w:r w:rsidR="00430FD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o 0.0</w:t>
            </w:r>
            <w:r w:rsidR="00430FDD">
              <w:rPr>
                <w:rFonts w:ascii="Times New Roman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F9FFE0" w14:textId="5A8A89BE" w:rsidR="00450156" w:rsidRPr="00A352B6" w:rsidRDefault="00F9786B" w:rsidP="0045015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="00353E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6</w:t>
            </w:r>
          </w:p>
        </w:tc>
      </w:tr>
      <w:tr w:rsidR="00450156" w:rsidRPr="000F5D22" w14:paraId="37092027" w14:textId="77777777" w:rsidTr="001543C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0D7771" w14:textId="77777777" w:rsidR="00450156" w:rsidRPr="0062662E" w:rsidRDefault="00450156" w:rsidP="00450156">
            <w:pPr>
              <w:rPr>
                <w:rFonts w:ascii="Times New Roman" w:hAnsi="Times New Roman" w:cs="Times New Roman"/>
                <w:kern w:val="0"/>
                <w:sz w:val="20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AC1127" w14:textId="6B67D99C" w:rsidR="00450156" w:rsidRPr="009B05D9" w:rsidRDefault="00450156" w:rsidP="00450156">
            <w:pPr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D315C7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ease dur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1ADC9C" w14:textId="152D3545" w:rsidR="00450156" w:rsidRPr="00A352B6" w:rsidRDefault="00870DB3" w:rsidP="004501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A958C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8E2589" w14:textId="2F570ACC" w:rsidR="00450156" w:rsidRPr="00A352B6" w:rsidRDefault="00870DB3" w:rsidP="0045015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</w:t>
            </w:r>
            <w:r w:rsidR="0055462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o 0.00</w:t>
            </w:r>
            <w:r w:rsidR="00554629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42E2F2" w14:textId="3E641226" w:rsidR="00450156" w:rsidRPr="00A352B6" w:rsidRDefault="00870DB3" w:rsidP="0045015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="00353E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798</w:t>
            </w:r>
          </w:p>
        </w:tc>
      </w:tr>
      <w:tr w:rsidR="00450156" w:rsidRPr="000F5D22" w14:paraId="605B79D8" w14:textId="77777777" w:rsidTr="001543C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234185" w14:textId="77777777" w:rsidR="00450156" w:rsidRPr="0062662E" w:rsidRDefault="00450156" w:rsidP="00450156">
            <w:pPr>
              <w:rPr>
                <w:rFonts w:ascii="Times New Roman" w:hAnsi="Times New Roman" w:cs="Times New Roman"/>
                <w:kern w:val="0"/>
                <w:sz w:val="20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9584DB" w14:textId="0A1417AF" w:rsidR="00450156" w:rsidRPr="009B05D9" w:rsidRDefault="00450156" w:rsidP="00450156">
            <w:pPr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D315C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-Y stag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166AA7" w14:textId="2A060C60" w:rsidR="00450156" w:rsidRPr="00A352B6" w:rsidRDefault="00684292" w:rsidP="004501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958CC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0638C6" w14:textId="5BFEC38E" w:rsidR="00450156" w:rsidRPr="00A352B6" w:rsidRDefault="00684292" w:rsidP="0045015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</w:t>
            </w:r>
            <w:r w:rsidR="0055462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o 0.</w:t>
            </w:r>
            <w:r w:rsidR="0055462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BCCEEF" w14:textId="7DAAE5C2" w:rsidR="00450156" w:rsidRPr="00A352B6" w:rsidRDefault="00684292" w:rsidP="0045015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2</w:t>
            </w:r>
            <w:r w:rsidR="00353E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93</w:t>
            </w:r>
          </w:p>
        </w:tc>
      </w:tr>
      <w:tr w:rsidR="00450156" w:rsidRPr="000F5D22" w14:paraId="7D3E6ACA" w14:textId="77777777" w:rsidTr="001543C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5E3733" w14:textId="77777777" w:rsidR="00450156" w:rsidRPr="0062662E" w:rsidRDefault="00450156" w:rsidP="00450156">
            <w:pPr>
              <w:rPr>
                <w:rFonts w:ascii="Times New Roman" w:hAnsi="Times New Roman" w:cs="Times New Roman"/>
                <w:kern w:val="0"/>
                <w:sz w:val="20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78704D" w14:textId="3FDD382A" w:rsidR="00450156" w:rsidRPr="009B05D9" w:rsidRDefault="00450156" w:rsidP="00450156">
            <w:pPr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D315C7">
              <w:rPr>
                <w:rFonts w:ascii="Times New Roman" w:hAnsi="Times New Roman" w:cs="Times New Roman"/>
                <w:kern w:val="0"/>
                <w:sz w:val="20"/>
                <w:szCs w:val="20"/>
              </w:rPr>
              <w:t>MDS‐UPDRS 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790C79" w14:textId="02677DEB" w:rsidR="00450156" w:rsidRPr="00A352B6" w:rsidRDefault="00684292" w:rsidP="004501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958CC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E030E9" w14:textId="5BDE2CEC" w:rsidR="00450156" w:rsidRPr="00A352B6" w:rsidRDefault="005C59B8" w:rsidP="0045015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2 to 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C121E7" w14:textId="6CCCF71F" w:rsidR="00450156" w:rsidRPr="00A352B6" w:rsidRDefault="005C59B8" w:rsidP="0045015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="00AF6E6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7</w:t>
            </w:r>
          </w:p>
        </w:tc>
      </w:tr>
      <w:tr w:rsidR="00B36962" w:rsidRPr="000F5D22" w14:paraId="6C2A8A00" w14:textId="6C5F9441" w:rsidTr="001543C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48D6E3" w14:textId="77777777" w:rsidR="00B36962" w:rsidRPr="0062662E" w:rsidRDefault="00B36962" w:rsidP="00B36962">
            <w:pPr>
              <w:rPr>
                <w:rFonts w:ascii="Times New Roman" w:hAnsi="Times New Roman" w:cs="Times New Roman"/>
                <w:kern w:val="0"/>
                <w:sz w:val="20"/>
                <w:szCs w:val="15"/>
              </w:rPr>
            </w:pPr>
            <w:r w:rsidRPr="0062662E">
              <w:rPr>
                <w:rFonts w:ascii="Times New Roman" w:hAnsi="Times New Roman" w:cs="Times New Roman"/>
                <w:kern w:val="0"/>
                <w:sz w:val="20"/>
                <w:szCs w:val="15"/>
              </w:rPr>
              <w:t>Left Putam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689BEF" w14:textId="77777777" w:rsidR="00B36962" w:rsidRPr="009B05D9" w:rsidRDefault="00B36962" w:rsidP="00B36962">
            <w:pPr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9B05D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32CEA9" w14:textId="35E385DE" w:rsidR="00B36962" w:rsidRPr="00A352B6" w:rsidRDefault="00B36962" w:rsidP="00B36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352B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C7C7B">
              <w:rPr>
                <w:rFonts w:ascii="Times New Roman" w:hAnsi="Times New Roman" w:cs="Times New Roman"/>
                <w:sz w:val="20"/>
                <w:szCs w:val="20"/>
              </w:rPr>
              <w:t>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2ECAAA" w14:textId="7D27C172" w:rsidR="00B36962" w:rsidRPr="00A352B6" w:rsidRDefault="00B36962" w:rsidP="00B36962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</w:t>
            </w:r>
            <w:r w:rsidR="009A2C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34</w:t>
            </w: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o 0.0</w:t>
            </w:r>
            <w:r w:rsidR="009A2C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21A81C" w14:textId="78D5F267" w:rsidR="00B36962" w:rsidRPr="00A352B6" w:rsidRDefault="00B36962" w:rsidP="00B3696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="009A2C9F">
              <w:rPr>
                <w:rFonts w:ascii="Times New Roman" w:hAnsi="Times New Roman" w:cs="Times New Roman"/>
                <w:kern w:val="0"/>
                <w:sz w:val="20"/>
                <w:szCs w:val="20"/>
              </w:rPr>
              <w:t>972</w:t>
            </w:r>
          </w:p>
        </w:tc>
      </w:tr>
      <w:tr w:rsidR="00B36962" w:rsidRPr="000F5D22" w14:paraId="27C64BA7" w14:textId="64CC2C41" w:rsidTr="001543C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FD15D7" w14:textId="77777777" w:rsidR="00B36962" w:rsidRPr="0062662E" w:rsidRDefault="00B36962" w:rsidP="00B36962">
            <w:pPr>
              <w:rPr>
                <w:rFonts w:ascii="Times New Roman" w:hAnsi="Times New Roman" w:cs="Times New Roman"/>
                <w:kern w:val="0"/>
                <w:sz w:val="20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3BAC0E" w14:textId="77777777" w:rsidR="00B36962" w:rsidRPr="009B05D9" w:rsidRDefault="00B36962" w:rsidP="00B36962">
            <w:pPr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9B05D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gen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444B7C" w14:textId="3199C0BF" w:rsidR="00B36962" w:rsidRPr="00A352B6" w:rsidRDefault="00B36962" w:rsidP="00B36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352B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1401A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10A8F2" w14:textId="0B68D7EA" w:rsidR="00B36962" w:rsidRPr="00A352B6" w:rsidRDefault="00B36962" w:rsidP="00B36962">
            <w:pP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1 to 0.2</w:t>
            </w:r>
            <w:r w:rsidR="00C5405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2DF7AC" w14:textId="65249563" w:rsidR="00B36962" w:rsidRPr="008A6C4D" w:rsidRDefault="00B36962" w:rsidP="00B3696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6C4D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8A6C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3</w:t>
            </w:r>
            <w:r w:rsidR="007817A3" w:rsidRPr="008A6C4D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B36962" w:rsidRPr="000F5D22" w14:paraId="3EB5AD5C" w14:textId="06C5FE6C" w:rsidTr="001543C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5113AB" w14:textId="77777777" w:rsidR="00B36962" w:rsidRPr="0062662E" w:rsidRDefault="00B36962" w:rsidP="00B36962">
            <w:pPr>
              <w:rPr>
                <w:rFonts w:ascii="Times New Roman" w:hAnsi="Times New Roman" w:cs="Times New Roman"/>
                <w:kern w:val="0"/>
                <w:sz w:val="20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6C6FD6" w14:textId="77777777" w:rsidR="00B36962" w:rsidRPr="009B05D9" w:rsidRDefault="00B36962" w:rsidP="00B36962">
            <w:pPr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9B05D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coffee</w:t>
            </w:r>
            <w:r w:rsidRPr="009B05D9">
              <w:rPr>
                <w:rFonts w:ascii="Times New Roman" w:hAnsi="Times New Roman" w:cs="Times New Roman"/>
                <w:sz w:val="20"/>
                <w:szCs w:val="20"/>
              </w:rPr>
              <w:t xml:space="preserve">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0B2568" w14:textId="042520E0" w:rsidR="00B36962" w:rsidRPr="00A352B6" w:rsidRDefault="00B36962" w:rsidP="00B36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352B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F3D5D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A6D741" w14:textId="3181956D" w:rsidR="00B36962" w:rsidRPr="00A352B6" w:rsidRDefault="00B36962" w:rsidP="00B36962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</w:t>
            </w:r>
            <w:r w:rsidR="00AD71C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</w:t>
            </w: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o 0.2</w:t>
            </w:r>
            <w:r w:rsidR="00AD71C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9CB599" w14:textId="2C0F1DF4" w:rsidR="00B36962" w:rsidRPr="00A352B6" w:rsidRDefault="00B36962" w:rsidP="00B3696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</w:t>
            </w:r>
            <w:r w:rsidR="00AD71CD">
              <w:rPr>
                <w:rFonts w:ascii="Times New Roman" w:hAnsi="Times New Roman" w:cs="Times New Roman"/>
                <w:kern w:val="0"/>
                <w:sz w:val="20"/>
                <w:szCs w:val="20"/>
              </w:rPr>
              <w:t>86</w:t>
            </w:r>
          </w:p>
        </w:tc>
      </w:tr>
      <w:tr w:rsidR="00B36962" w:rsidRPr="000F5D22" w14:paraId="4DB6A370" w14:textId="3D270B8F" w:rsidTr="001543C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C88075" w14:textId="77777777" w:rsidR="00B36962" w:rsidRPr="0062662E" w:rsidRDefault="00B36962" w:rsidP="00B36962">
            <w:pPr>
              <w:rPr>
                <w:rFonts w:ascii="Times New Roman" w:hAnsi="Times New Roman" w:cs="Times New Roman"/>
                <w:kern w:val="0"/>
                <w:sz w:val="20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F4E0C5" w14:textId="77777777" w:rsidR="00B36962" w:rsidRPr="009B05D9" w:rsidRDefault="00B36962" w:rsidP="00B36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5D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moking hist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5FBE5B" w14:textId="5ED9CCC7" w:rsidR="00B36962" w:rsidRPr="00A352B6" w:rsidRDefault="00B36962" w:rsidP="00B3696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</w:t>
            </w:r>
            <w:r w:rsidR="00EF3D5D">
              <w:rPr>
                <w:rFonts w:ascii="Times New Roman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168C44" w14:textId="38D49076" w:rsidR="00B36962" w:rsidRPr="00A352B6" w:rsidRDefault="00B36962" w:rsidP="00B36962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3</w:t>
            </w:r>
            <w:r w:rsidR="00D82C2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</w:t>
            </w: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o 0.</w:t>
            </w:r>
            <w:r w:rsidR="00D82C28">
              <w:rPr>
                <w:rFonts w:ascii="Times New Roman" w:hAnsi="Times New Roman" w:cs="Times New Roman"/>
                <w:kern w:val="0"/>
                <w:sz w:val="20"/>
                <w:szCs w:val="20"/>
              </w:rPr>
              <w:t>4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0FD30F" w14:textId="3B248330" w:rsidR="00B36962" w:rsidRPr="00A352B6" w:rsidRDefault="00B36962" w:rsidP="00B3696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="00D82C28">
              <w:rPr>
                <w:rFonts w:ascii="Times New Roman" w:hAnsi="Times New Roman" w:cs="Times New Roman"/>
                <w:kern w:val="0"/>
                <w:sz w:val="20"/>
                <w:szCs w:val="20"/>
              </w:rPr>
              <w:t>726</w:t>
            </w:r>
          </w:p>
        </w:tc>
      </w:tr>
      <w:tr w:rsidR="00450156" w:rsidRPr="000F5D22" w14:paraId="348346AB" w14:textId="77777777" w:rsidTr="001543C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6D1204" w14:textId="77777777" w:rsidR="00450156" w:rsidRPr="0062662E" w:rsidRDefault="00450156" w:rsidP="00450156">
            <w:pPr>
              <w:rPr>
                <w:rFonts w:ascii="Times New Roman" w:hAnsi="Times New Roman" w:cs="Times New Roman"/>
                <w:kern w:val="0"/>
                <w:sz w:val="20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590B75" w14:textId="4F47CCE0" w:rsidR="00450156" w:rsidRPr="009B05D9" w:rsidRDefault="00450156" w:rsidP="00450156">
            <w:pPr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D315C7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 at ons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193F7A" w14:textId="03C049A0" w:rsidR="00450156" w:rsidRPr="00A352B6" w:rsidRDefault="009A2C9F" w:rsidP="0045015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</w:t>
            </w:r>
            <w:r w:rsidR="00D43E44">
              <w:rPr>
                <w:rFonts w:ascii="Times New Roman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A4F918" w14:textId="066A76B5" w:rsidR="00450156" w:rsidRPr="00A352B6" w:rsidRDefault="009A2C9F" w:rsidP="0045015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5 to 0.0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F4FC63" w14:textId="31ADFD09" w:rsidR="00450156" w:rsidRPr="00A352B6" w:rsidRDefault="00091EBA" w:rsidP="0045015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887</w:t>
            </w:r>
          </w:p>
        </w:tc>
      </w:tr>
      <w:tr w:rsidR="00450156" w:rsidRPr="000F5D22" w14:paraId="5E0215C2" w14:textId="77777777" w:rsidTr="001543C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3AECC2" w14:textId="77777777" w:rsidR="00450156" w:rsidRPr="0062662E" w:rsidRDefault="00450156" w:rsidP="00450156">
            <w:pPr>
              <w:rPr>
                <w:rFonts w:ascii="Times New Roman" w:hAnsi="Times New Roman" w:cs="Times New Roman"/>
                <w:kern w:val="0"/>
                <w:sz w:val="20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9991C4" w14:textId="108B80C6" w:rsidR="00450156" w:rsidRPr="009B05D9" w:rsidRDefault="00450156" w:rsidP="00450156">
            <w:pPr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D315C7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ease dur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79C407" w14:textId="0726D711" w:rsidR="00450156" w:rsidRPr="00A352B6" w:rsidRDefault="00091EBA" w:rsidP="0045015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</w:t>
            </w:r>
            <w:r w:rsidR="00FA1D0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620062" w14:textId="402AA1DA" w:rsidR="00450156" w:rsidRPr="00A352B6" w:rsidRDefault="00091EBA" w:rsidP="0045015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1 to 0.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B58026" w14:textId="720FDCE8" w:rsidR="00450156" w:rsidRPr="00A352B6" w:rsidRDefault="00091EBA" w:rsidP="0045015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578</w:t>
            </w:r>
          </w:p>
        </w:tc>
      </w:tr>
      <w:tr w:rsidR="00450156" w:rsidRPr="000F5D22" w14:paraId="74269048" w14:textId="77777777" w:rsidTr="001543C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099928" w14:textId="77777777" w:rsidR="00450156" w:rsidRPr="0062662E" w:rsidRDefault="00450156" w:rsidP="00450156">
            <w:pPr>
              <w:rPr>
                <w:rFonts w:ascii="Times New Roman" w:hAnsi="Times New Roman" w:cs="Times New Roman"/>
                <w:kern w:val="0"/>
                <w:sz w:val="20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4559AA" w14:textId="52D7E5C6" w:rsidR="00450156" w:rsidRPr="009B05D9" w:rsidRDefault="00450156" w:rsidP="00450156">
            <w:pPr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D315C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-Y stag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8DA932" w14:textId="2AEE8CEA" w:rsidR="00450156" w:rsidRPr="00A352B6" w:rsidRDefault="00F83549" w:rsidP="0045015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="0041552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A0C637" w14:textId="3B5A11C0" w:rsidR="00450156" w:rsidRPr="00A352B6" w:rsidRDefault="00F83549" w:rsidP="0045015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3 to 0.2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E13120" w14:textId="3C25BCFF" w:rsidR="00450156" w:rsidRPr="00A352B6" w:rsidRDefault="00F83549" w:rsidP="0045015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251</w:t>
            </w:r>
          </w:p>
        </w:tc>
      </w:tr>
      <w:tr w:rsidR="00450156" w:rsidRPr="000F5D22" w14:paraId="66AAA357" w14:textId="77777777" w:rsidTr="001543C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7A1D6F" w14:textId="77777777" w:rsidR="00450156" w:rsidRPr="0062662E" w:rsidRDefault="00450156" w:rsidP="00450156">
            <w:pPr>
              <w:rPr>
                <w:rFonts w:ascii="Times New Roman" w:hAnsi="Times New Roman" w:cs="Times New Roman"/>
                <w:kern w:val="0"/>
                <w:sz w:val="20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C7E7CB" w14:textId="3F96BF76" w:rsidR="00450156" w:rsidRPr="009B05D9" w:rsidRDefault="00450156" w:rsidP="00450156">
            <w:pPr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D315C7">
              <w:rPr>
                <w:rFonts w:ascii="Times New Roman" w:hAnsi="Times New Roman" w:cs="Times New Roman"/>
                <w:kern w:val="0"/>
                <w:sz w:val="20"/>
                <w:szCs w:val="20"/>
              </w:rPr>
              <w:t>MDS‐UPDRS 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1420A0" w14:textId="16E6A270" w:rsidR="00450156" w:rsidRPr="00A352B6" w:rsidRDefault="00C92B51" w:rsidP="0045015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 w:rsidR="00E56B8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3477B5" w14:textId="7F851B48" w:rsidR="00450156" w:rsidRPr="00A352B6" w:rsidRDefault="00C92B51" w:rsidP="0045015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6 to 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E155F0" w14:textId="7DE8C2D5" w:rsidR="00450156" w:rsidRPr="00A352B6" w:rsidRDefault="009C397B" w:rsidP="0045015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072</w:t>
            </w:r>
          </w:p>
        </w:tc>
      </w:tr>
      <w:tr w:rsidR="00B36962" w:rsidRPr="000F5D22" w14:paraId="12D68319" w14:textId="17969494" w:rsidTr="001543C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A8DFAB" w14:textId="77777777" w:rsidR="00B36962" w:rsidRPr="0062662E" w:rsidRDefault="00B36962" w:rsidP="00B36962">
            <w:pPr>
              <w:rPr>
                <w:rFonts w:ascii="Times New Roman" w:hAnsi="Times New Roman" w:cs="Times New Roman"/>
                <w:kern w:val="0"/>
                <w:sz w:val="20"/>
                <w:szCs w:val="15"/>
              </w:rPr>
            </w:pPr>
            <w:r w:rsidRPr="0062662E">
              <w:rPr>
                <w:rFonts w:ascii="Times New Roman" w:hAnsi="Times New Roman" w:cs="Times New Roman"/>
                <w:kern w:val="0"/>
                <w:sz w:val="20"/>
                <w:szCs w:val="15"/>
              </w:rPr>
              <w:t xml:space="preserve">Right Putame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99971C" w14:textId="77777777" w:rsidR="00B36962" w:rsidRPr="009B05D9" w:rsidRDefault="00B36962" w:rsidP="00B36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5D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46EDE7" w14:textId="4DC98B51" w:rsidR="00B36962" w:rsidRPr="00A352B6" w:rsidRDefault="00B36962" w:rsidP="00B3696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 w:rsidR="00532B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21A3DE" w14:textId="0B5F1789" w:rsidR="00B36962" w:rsidRPr="00A352B6" w:rsidRDefault="00901882" w:rsidP="00B36962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="00B36962"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7</w:t>
            </w:r>
            <w:r w:rsidR="00B36962"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o 0.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98332B" w14:textId="1771A5CC" w:rsidR="00B36962" w:rsidRPr="00A352B6" w:rsidRDefault="00B36962" w:rsidP="00B3696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="009018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611</w:t>
            </w:r>
          </w:p>
        </w:tc>
      </w:tr>
      <w:tr w:rsidR="00B36962" w:rsidRPr="000F5D22" w14:paraId="1C6BE2DE" w14:textId="3FF3D537" w:rsidTr="001543C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70122D" w14:textId="77777777" w:rsidR="00B36962" w:rsidRPr="0062662E" w:rsidRDefault="00B36962" w:rsidP="00B36962">
            <w:pPr>
              <w:rPr>
                <w:rFonts w:ascii="Times New Roman" w:hAnsi="Times New Roman" w:cs="Times New Roman"/>
                <w:kern w:val="0"/>
                <w:sz w:val="20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7615C0" w14:textId="77777777" w:rsidR="00B36962" w:rsidRPr="009B05D9" w:rsidRDefault="00B36962" w:rsidP="00B36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5D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gen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2D3293" w14:textId="382E322A" w:rsidR="00B36962" w:rsidRPr="00A352B6" w:rsidRDefault="00B36962" w:rsidP="00B3696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="00532B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FA2AB6" w14:textId="5430651F" w:rsidR="00B36962" w:rsidRPr="00A352B6" w:rsidRDefault="00B36962" w:rsidP="00B36962">
            <w:pP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</w:t>
            </w:r>
            <w:r w:rsidR="00805D1A">
              <w:rPr>
                <w:rFonts w:ascii="Times New Roman" w:hAnsi="Times New Roman" w:cs="Times New Roman"/>
                <w:kern w:val="0"/>
                <w:sz w:val="20"/>
                <w:szCs w:val="20"/>
              </w:rPr>
              <w:t>59</w:t>
            </w: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o 0.2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4564F4" w14:textId="77777777" w:rsidR="00B36962" w:rsidRPr="00A352B6" w:rsidRDefault="00B36962" w:rsidP="00B3696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>0</w:t>
            </w:r>
            <w:r w:rsidRPr="00A352B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.002</w:t>
            </w:r>
          </w:p>
        </w:tc>
      </w:tr>
      <w:tr w:rsidR="00B36962" w:rsidRPr="000F5D22" w14:paraId="5E686BB0" w14:textId="36ED793E" w:rsidTr="001543C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EB157E" w14:textId="77777777" w:rsidR="00B36962" w:rsidRPr="0062662E" w:rsidRDefault="00B36962" w:rsidP="00B36962">
            <w:pPr>
              <w:rPr>
                <w:rFonts w:ascii="Times New Roman" w:hAnsi="Times New Roman" w:cs="Times New Roman"/>
                <w:kern w:val="0"/>
                <w:sz w:val="20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A4817A" w14:textId="77777777" w:rsidR="00B36962" w:rsidRPr="009B05D9" w:rsidRDefault="00B36962" w:rsidP="00B36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5D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coffee</w:t>
            </w:r>
            <w:r w:rsidRPr="009B05D9">
              <w:rPr>
                <w:rFonts w:ascii="Times New Roman" w:hAnsi="Times New Roman" w:cs="Times New Roman"/>
                <w:sz w:val="20"/>
                <w:szCs w:val="20"/>
              </w:rPr>
              <w:t xml:space="preserve">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080527" w14:textId="5DA1E220" w:rsidR="00B36962" w:rsidRPr="00A352B6" w:rsidRDefault="00B36962" w:rsidP="00B3696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="00532B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BA8F39" w14:textId="29E5DF1D" w:rsidR="00B36962" w:rsidRPr="00A352B6" w:rsidRDefault="00B36962" w:rsidP="00B36962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</w:t>
            </w:r>
            <w:r w:rsidR="00156E65">
              <w:rPr>
                <w:rFonts w:ascii="Times New Roman" w:hAnsi="Times New Roman" w:cs="Times New Roman"/>
                <w:kern w:val="0"/>
                <w:sz w:val="20"/>
                <w:szCs w:val="20"/>
              </w:rPr>
              <w:t>36</w:t>
            </w: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o 0.1</w:t>
            </w:r>
            <w:r w:rsidR="00156E65">
              <w:rPr>
                <w:rFonts w:ascii="Times New Roman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154052" w14:textId="5D204B5F" w:rsidR="00B36962" w:rsidRPr="00A352B6" w:rsidRDefault="00B36962" w:rsidP="00B3696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="00156E65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5</w:t>
            </w:r>
          </w:p>
        </w:tc>
      </w:tr>
      <w:tr w:rsidR="00B36962" w:rsidRPr="000F5D22" w14:paraId="18A6028D" w14:textId="71644333" w:rsidTr="001543C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F8327A" w14:textId="77777777" w:rsidR="00B36962" w:rsidRPr="0062662E" w:rsidRDefault="00B36962" w:rsidP="00B36962">
            <w:pPr>
              <w:rPr>
                <w:rFonts w:ascii="Times New Roman" w:hAnsi="Times New Roman" w:cs="Times New Roman"/>
                <w:kern w:val="0"/>
                <w:sz w:val="20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B54F9B" w14:textId="77777777" w:rsidR="00B36962" w:rsidRPr="009B05D9" w:rsidRDefault="00B36962" w:rsidP="00B36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5D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moking hist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BBCC9D" w14:textId="703760BD" w:rsidR="00B36962" w:rsidRPr="00A352B6" w:rsidRDefault="00B36962" w:rsidP="00B3696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 w:rsidR="003D5F6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532B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A5A509" w14:textId="100BB52C" w:rsidR="00B36962" w:rsidRPr="00A352B6" w:rsidRDefault="00B36962" w:rsidP="00B36962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</w:t>
            </w:r>
            <w:r w:rsidR="003D5F6C">
              <w:rPr>
                <w:rFonts w:ascii="Times New Roman" w:hAnsi="Times New Roman" w:cs="Times New Roman"/>
                <w:kern w:val="0"/>
                <w:sz w:val="20"/>
                <w:szCs w:val="20"/>
              </w:rPr>
              <w:t>387</w:t>
            </w: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o 0.2</w:t>
            </w:r>
            <w:r w:rsidR="003D5F6C">
              <w:rPr>
                <w:rFonts w:ascii="Times New Roman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B929CF" w14:textId="51B99402" w:rsidR="00B36962" w:rsidRPr="00A352B6" w:rsidRDefault="00B36962" w:rsidP="00B3696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="003D5F6C">
              <w:rPr>
                <w:rFonts w:ascii="Times New Roman" w:hAnsi="Times New Roman" w:cs="Times New Roman"/>
                <w:kern w:val="0"/>
                <w:sz w:val="20"/>
                <w:szCs w:val="20"/>
              </w:rPr>
              <w:t>718</w:t>
            </w:r>
          </w:p>
        </w:tc>
      </w:tr>
      <w:tr w:rsidR="00450156" w:rsidRPr="000F5D22" w14:paraId="6043E710" w14:textId="77777777" w:rsidTr="001543C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E3FCCE" w14:textId="77777777" w:rsidR="00450156" w:rsidRPr="0062662E" w:rsidRDefault="00450156" w:rsidP="00450156">
            <w:pPr>
              <w:rPr>
                <w:rFonts w:ascii="Times New Roman" w:hAnsi="Times New Roman" w:cs="Times New Roman"/>
                <w:kern w:val="0"/>
                <w:sz w:val="20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664BCC" w14:textId="77582687" w:rsidR="00450156" w:rsidRPr="009B05D9" w:rsidRDefault="00450156" w:rsidP="00450156">
            <w:pPr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D315C7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 at ons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76863B" w14:textId="421B9B94" w:rsidR="00450156" w:rsidRPr="00A352B6" w:rsidRDefault="00A902ED" w:rsidP="0045015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0</w:t>
            </w:r>
            <w:r w:rsidR="00FE4921">
              <w:rPr>
                <w:rFonts w:ascii="Times New Roman" w:hAnsi="Times New Roman" w:cs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087D51" w14:textId="197FE098" w:rsidR="00450156" w:rsidRPr="00A352B6" w:rsidRDefault="00A902ED" w:rsidP="0045015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5 to 0.0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BC7E3E" w14:textId="02A7F2A8" w:rsidR="00450156" w:rsidRPr="00A352B6" w:rsidRDefault="00A902ED" w:rsidP="0045015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843</w:t>
            </w:r>
          </w:p>
        </w:tc>
      </w:tr>
      <w:tr w:rsidR="00450156" w:rsidRPr="000F5D22" w14:paraId="77A07487" w14:textId="77777777" w:rsidTr="001543C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044926" w14:textId="77777777" w:rsidR="00450156" w:rsidRPr="0062662E" w:rsidRDefault="00450156" w:rsidP="00450156">
            <w:pPr>
              <w:rPr>
                <w:rFonts w:ascii="Times New Roman" w:hAnsi="Times New Roman" w:cs="Times New Roman"/>
                <w:kern w:val="0"/>
                <w:sz w:val="20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7705B4" w14:textId="0BCB0368" w:rsidR="00450156" w:rsidRPr="009B05D9" w:rsidRDefault="00450156" w:rsidP="00450156">
            <w:pPr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D315C7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ease dur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22AE7F" w14:textId="6D60D096" w:rsidR="00450156" w:rsidRPr="00A352B6" w:rsidRDefault="00807446" w:rsidP="0045015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</w:t>
            </w:r>
            <w:r w:rsidR="0061703E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8D0B64" w14:textId="0D67FC87" w:rsidR="00450156" w:rsidRPr="00A352B6" w:rsidRDefault="00807446" w:rsidP="0045015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8 to 0.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FAB938" w14:textId="1C250E1B" w:rsidR="00450156" w:rsidRPr="00A352B6" w:rsidRDefault="00F40AF6" w:rsidP="0045015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821</w:t>
            </w:r>
          </w:p>
        </w:tc>
      </w:tr>
      <w:tr w:rsidR="00450156" w:rsidRPr="000F5D22" w14:paraId="2AF4FA9E" w14:textId="77777777" w:rsidTr="001543C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A3616B" w14:textId="77777777" w:rsidR="00450156" w:rsidRPr="0062662E" w:rsidRDefault="00450156" w:rsidP="00450156">
            <w:pPr>
              <w:rPr>
                <w:rFonts w:ascii="Times New Roman" w:hAnsi="Times New Roman" w:cs="Times New Roman"/>
                <w:kern w:val="0"/>
                <w:sz w:val="20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DD21CF" w14:textId="064E51BA" w:rsidR="00450156" w:rsidRPr="009B05D9" w:rsidRDefault="00450156" w:rsidP="00450156">
            <w:pPr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D315C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-Y stag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66D72A" w14:textId="70C0B44B" w:rsidR="00450156" w:rsidRPr="00A352B6" w:rsidRDefault="006E059A" w:rsidP="0045015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1</w:t>
            </w:r>
            <w:r w:rsidR="00EF13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5965B6" w14:textId="45FBB2D2" w:rsidR="00450156" w:rsidRPr="00A352B6" w:rsidRDefault="006E059A" w:rsidP="0045015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9 to 0.2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9FCFD5" w14:textId="7DB7F5C3" w:rsidR="00450156" w:rsidRPr="00A352B6" w:rsidRDefault="006E059A" w:rsidP="0045015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073</w:t>
            </w:r>
          </w:p>
        </w:tc>
      </w:tr>
      <w:tr w:rsidR="00450156" w:rsidRPr="000F5D22" w14:paraId="5F1CCACE" w14:textId="77777777" w:rsidTr="001543C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3F49E1" w14:textId="77777777" w:rsidR="00450156" w:rsidRPr="0062662E" w:rsidRDefault="00450156" w:rsidP="00450156">
            <w:pPr>
              <w:rPr>
                <w:rFonts w:ascii="Times New Roman" w:hAnsi="Times New Roman" w:cs="Times New Roman"/>
                <w:kern w:val="0"/>
                <w:sz w:val="20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020557" w14:textId="05A1EEBE" w:rsidR="00450156" w:rsidRPr="009B05D9" w:rsidRDefault="00450156" w:rsidP="00450156">
            <w:pPr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D315C7">
              <w:rPr>
                <w:rFonts w:ascii="Times New Roman" w:hAnsi="Times New Roman" w:cs="Times New Roman"/>
                <w:kern w:val="0"/>
                <w:sz w:val="20"/>
                <w:szCs w:val="20"/>
              </w:rPr>
              <w:t>MDS‐UPDRS 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93DB2F" w14:textId="138E1FFD" w:rsidR="00450156" w:rsidRPr="00A352B6" w:rsidRDefault="000A11FD" w:rsidP="0045015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 w:rsidR="005436F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4C6839" w14:textId="3593FEA2" w:rsidR="00450156" w:rsidRPr="00A352B6" w:rsidRDefault="000A11FD" w:rsidP="0045015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5 to 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473DDC" w14:textId="4F1968A2" w:rsidR="00450156" w:rsidRPr="00A352B6" w:rsidRDefault="000A11FD" w:rsidP="0045015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050</w:t>
            </w:r>
          </w:p>
        </w:tc>
      </w:tr>
      <w:tr w:rsidR="00B36962" w:rsidRPr="000F5D22" w14:paraId="616A4A7A" w14:textId="0D15FC56" w:rsidTr="001543C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BC9F8F" w14:textId="77777777" w:rsidR="00B36962" w:rsidRPr="0062662E" w:rsidRDefault="00B36962" w:rsidP="00B36962">
            <w:pPr>
              <w:rPr>
                <w:rFonts w:ascii="Times New Roman" w:hAnsi="Times New Roman" w:cs="Times New Roman"/>
                <w:kern w:val="0"/>
                <w:sz w:val="20"/>
                <w:szCs w:val="15"/>
              </w:rPr>
            </w:pPr>
            <w:r w:rsidRPr="0062662E">
              <w:rPr>
                <w:rFonts w:ascii="Times New Roman" w:hAnsi="Times New Roman" w:cs="Times New Roman"/>
                <w:kern w:val="0"/>
                <w:sz w:val="20"/>
                <w:szCs w:val="15"/>
              </w:rPr>
              <w:t>Left Striat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41FD99" w14:textId="77777777" w:rsidR="00B36962" w:rsidRPr="009B05D9" w:rsidRDefault="00B36962" w:rsidP="00B36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5D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AACFD2" w14:textId="5CF65EF8" w:rsidR="00B36962" w:rsidRPr="00A352B6" w:rsidRDefault="00B36962" w:rsidP="00B3696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</w:t>
            </w:r>
            <w:r w:rsidR="0064593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F35AB9" w14:textId="328D7A6C" w:rsidR="00B36962" w:rsidRPr="00A352B6" w:rsidRDefault="00B36962" w:rsidP="00B36962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</w:t>
            </w:r>
            <w:r w:rsidR="007312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68</w:t>
            </w: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o 0.0</w:t>
            </w:r>
            <w:r w:rsidR="007312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EC1DDD" w14:textId="06D16591" w:rsidR="00B36962" w:rsidRPr="00A352B6" w:rsidRDefault="00B36962" w:rsidP="00B3696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="007312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951</w:t>
            </w:r>
          </w:p>
        </w:tc>
      </w:tr>
      <w:tr w:rsidR="00B36962" w:rsidRPr="000F5D22" w14:paraId="628142AD" w14:textId="4856B85D" w:rsidTr="001543C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B81ACA" w14:textId="77777777" w:rsidR="00B36962" w:rsidRPr="0062662E" w:rsidRDefault="00B36962" w:rsidP="00B36962">
            <w:pPr>
              <w:rPr>
                <w:rFonts w:ascii="Times New Roman" w:hAnsi="Times New Roman" w:cs="Times New Roman"/>
                <w:kern w:val="0"/>
                <w:sz w:val="20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E88383" w14:textId="77777777" w:rsidR="00B36962" w:rsidRPr="009B05D9" w:rsidRDefault="00B36962" w:rsidP="00B36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5D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gen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0A010B" w14:textId="729B553E" w:rsidR="00B36962" w:rsidRPr="00A352B6" w:rsidRDefault="00B36962" w:rsidP="00B3696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="0064593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D6F5A3" w14:textId="17B3FD0D" w:rsidR="00B36962" w:rsidRPr="00A352B6" w:rsidRDefault="00B36962" w:rsidP="00B36962">
            <w:pP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</w:t>
            </w:r>
            <w:r w:rsidR="007312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74</w:t>
            </w: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o 0.6</w:t>
            </w:r>
            <w:r w:rsidR="007312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9A44C1" w14:textId="6124BB28" w:rsidR="00B36962" w:rsidRPr="00A352B6" w:rsidRDefault="00B36962" w:rsidP="00B3696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>0</w:t>
            </w:r>
            <w:r w:rsidRPr="00A352B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.00</w:t>
            </w:r>
            <w:r w:rsidR="00731218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1</w:t>
            </w:r>
          </w:p>
        </w:tc>
      </w:tr>
      <w:tr w:rsidR="00B36962" w:rsidRPr="000F5D22" w14:paraId="238EAE99" w14:textId="095C1503" w:rsidTr="001543C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E7CAF4" w14:textId="77777777" w:rsidR="00B36962" w:rsidRPr="0062662E" w:rsidRDefault="00B36962" w:rsidP="00B36962">
            <w:pPr>
              <w:rPr>
                <w:rFonts w:ascii="Times New Roman" w:hAnsi="Times New Roman" w:cs="Times New Roman"/>
                <w:kern w:val="0"/>
                <w:sz w:val="20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61BFE4" w14:textId="77777777" w:rsidR="00B36962" w:rsidRPr="009B05D9" w:rsidRDefault="00B36962" w:rsidP="00B36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5D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coffee</w:t>
            </w:r>
            <w:r w:rsidRPr="009B05D9">
              <w:rPr>
                <w:rFonts w:ascii="Times New Roman" w:hAnsi="Times New Roman" w:cs="Times New Roman"/>
                <w:sz w:val="20"/>
                <w:szCs w:val="20"/>
              </w:rPr>
              <w:t xml:space="preserve">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0B7215" w14:textId="6BCAE691" w:rsidR="00B36962" w:rsidRPr="00A352B6" w:rsidRDefault="00B36962" w:rsidP="00B3696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.1</w:t>
            </w:r>
            <w:r w:rsidR="0064593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246AD2" w14:textId="51F7487A" w:rsidR="00B36962" w:rsidRPr="00A352B6" w:rsidRDefault="00B36962" w:rsidP="00B36962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</w:t>
            </w:r>
            <w:r w:rsidR="001146CE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</w:t>
            </w: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o 0.</w:t>
            </w:r>
            <w:r w:rsidR="001146CE">
              <w:rPr>
                <w:rFonts w:ascii="Times New Roman" w:hAnsi="Times New Roman" w:cs="Times New Roman"/>
                <w:kern w:val="0"/>
                <w:sz w:val="20"/>
                <w:szCs w:val="20"/>
              </w:rPr>
              <w:t>3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22AFF1" w14:textId="177AC2A8" w:rsidR="00B36962" w:rsidRPr="00A352B6" w:rsidRDefault="00B36962" w:rsidP="00B3696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="00652DE1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9</w:t>
            </w:r>
          </w:p>
        </w:tc>
      </w:tr>
      <w:tr w:rsidR="00B36962" w:rsidRPr="000F5D22" w14:paraId="098BB72B" w14:textId="658852BF" w:rsidTr="001543C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CCD64F" w14:textId="77777777" w:rsidR="00B36962" w:rsidRPr="0062662E" w:rsidRDefault="00B36962" w:rsidP="00B36962">
            <w:pPr>
              <w:rPr>
                <w:rFonts w:ascii="Times New Roman" w:hAnsi="Times New Roman" w:cs="Times New Roman"/>
                <w:kern w:val="0"/>
                <w:sz w:val="20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466D6A" w14:textId="77777777" w:rsidR="00B36962" w:rsidRPr="009B05D9" w:rsidRDefault="00B36962" w:rsidP="00B36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5D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moking hist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E057BF" w14:textId="0A635603" w:rsidR="00B36962" w:rsidRPr="00A352B6" w:rsidRDefault="00B36962" w:rsidP="00B3696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 w:rsidR="0064593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9304DE" w14:textId="1A768DD1" w:rsidR="00B36962" w:rsidRPr="00A352B6" w:rsidRDefault="00B36962" w:rsidP="00B36962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</w:t>
            </w:r>
            <w:r w:rsidR="001B4ABB">
              <w:rPr>
                <w:rFonts w:ascii="Times New Roman" w:hAnsi="Times New Roman" w:cs="Times New Roman"/>
                <w:kern w:val="0"/>
                <w:sz w:val="20"/>
                <w:szCs w:val="20"/>
              </w:rPr>
              <w:t>642</w:t>
            </w: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o 0.</w:t>
            </w:r>
            <w:r w:rsidR="001B4ABB">
              <w:rPr>
                <w:rFonts w:ascii="Times New Roman" w:hAnsi="Times New Roman" w:cs="Times New Roman"/>
                <w:kern w:val="0"/>
                <w:sz w:val="20"/>
                <w:szCs w:val="20"/>
              </w:rPr>
              <w:t>9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2E8141" w14:textId="5F7657BB" w:rsidR="00B36962" w:rsidRPr="00A352B6" w:rsidRDefault="00B36962" w:rsidP="00B3696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="001B4ABB">
              <w:rPr>
                <w:rFonts w:ascii="Times New Roman" w:hAnsi="Times New Roman" w:cs="Times New Roman"/>
                <w:kern w:val="0"/>
                <w:sz w:val="20"/>
                <w:szCs w:val="20"/>
              </w:rPr>
              <w:t>713</w:t>
            </w:r>
          </w:p>
        </w:tc>
      </w:tr>
      <w:tr w:rsidR="00450156" w:rsidRPr="000F5D22" w14:paraId="735215F1" w14:textId="77777777" w:rsidTr="001543C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BC9875" w14:textId="77777777" w:rsidR="00450156" w:rsidRPr="0062662E" w:rsidRDefault="00450156" w:rsidP="00450156">
            <w:pPr>
              <w:rPr>
                <w:rFonts w:ascii="Times New Roman" w:hAnsi="Times New Roman" w:cs="Times New Roman"/>
                <w:kern w:val="0"/>
                <w:sz w:val="20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31ADAD" w14:textId="4C4070BA" w:rsidR="00450156" w:rsidRPr="009B05D9" w:rsidRDefault="00450156" w:rsidP="00450156">
            <w:pPr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D315C7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 at ons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E0925A" w14:textId="3F723C03" w:rsidR="00450156" w:rsidRPr="00A352B6" w:rsidRDefault="006E4955" w:rsidP="0045015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 w:rsidR="0064593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5B4BA2" w14:textId="710E0DE2" w:rsidR="00450156" w:rsidRPr="00A352B6" w:rsidRDefault="006E4955" w:rsidP="0045015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78 to 0.0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713D86" w14:textId="3934555C" w:rsidR="00450156" w:rsidRPr="00A352B6" w:rsidRDefault="009C24C3" w:rsidP="0045015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742</w:t>
            </w:r>
          </w:p>
        </w:tc>
      </w:tr>
      <w:tr w:rsidR="00450156" w:rsidRPr="000F5D22" w14:paraId="43F9785C" w14:textId="77777777" w:rsidTr="001543C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20BDB5" w14:textId="77777777" w:rsidR="00450156" w:rsidRPr="0062662E" w:rsidRDefault="00450156" w:rsidP="00450156">
            <w:pPr>
              <w:rPr>
                <w:rFonts w:ascii="Times New Roman" w:hAnsi="Times New Roman" w:cs="Times New Roman"/>
                <w:kern w:val="0"/>
                <w:sz w:val="20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1A85AC" w14:textId="5F3165BC" w:rsidR="00450156" w:rsidRPr="009B05D9" w:rsidRDefault="00450156" w:rsidP="00450156">
            <w:pPr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D315C7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ease dur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86E4D0" w14:textId="417C5776" w:rsidR="00450156" w:rsidRPr="00A352B6" w:rsidRDefault="00505EFB" w:rsidP="0045015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 w:rsidR="0064593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04C46C" w14:textId="7A8CB0AA" w:rsidR="00450156" w:rsidRPr="00A352B6" w:rsidRDefault="00505EFB" w:rsidP="0045015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  <w:r w:rsidR="00BC69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9 to 0.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F03A4D" w14:textId="2EEF4783" w:rsidR="00450156" w:rsidRPr="00A352B6" w:rsidRDefault="00764D95" w:rsidP="0045015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230</w:t>
            </w:r>
          </w:p>
        </w:tc>
      </w:tr>
      <w:tr w:rsidR="00450156" w:rsidRPr="000F5D22" w14:paraId="2946E298" w14:textId="77777777" w:rsidTr="001543C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8B39D6" w14:textId="77777777" w:rsidR="00450156" w:rsidRPr="0062662E" w:rsidRDefault="00450156" w:rsidP="00450156">
            <w:pPr>
              <w:rPr>
                <w:rFonts w:ascii="Times New Roman" w:hAnsi="Times New Roman" w:cs="Times New Roman"/>
                <w:kern w:val="0"/>
                <w:sz w:val="20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36AD77" w14:textId="0518D928" w:rsidR="00450156" w:rsidRPr="009B05D9" w:rsidRDefault="00450156" w:rsidP="00450156">
            <w:pPr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D315C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-Y stag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A9AF8E" w14:textId="579CF75F" w:rsidR="00450156" w:rsidRPr="00A352B6" w:rsidRDefault="00160C9A" w:rsidP="0045015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1</w:t>
            </w:r>
            <w:r w:rsidR="0064593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C0C836" w14:textId="3598AA1B" w:rsidR="00450156" w:rsidRPr="00A352B6" w:rsidRDefault="00160C9A" w:rsidP="0045015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112 to 0.41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CD6920" w14:textId="476ECA5B" w:rsidR="00450156" w:rsidRPr="00A352B6" w:rsidRDefault="00160C9A" w:rsidP="0045015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257</w:t>
            </w:r>
          </w:p>
        </w:tc>
      </w:tr>
      <w:tr w:rsidR="00450156" w:rsidRPr="000F5D22" w14:paraId="6214B219" w14:textId="77777777" w:rsidTr="001543C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6FAAE0" w14:textId="77777777" w:rsidR="00450156" w:rsidRPr="0062662E" w:rsidRDefault="00450156" w:rsidP="00450156">
            <w:pPr>
              <w:rPr>
                <w:rFonts w:ascii="Times New Roman" w:hAnsi="Times New Roman" w:cs="Times New Roman"/>
                <w:kern w:val="0"/>
                <w:sz w:val="20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FB1C0F" w14:textId="254F90AD" w:rsidR="00450156" w:rsidRPr="009B05D9" w:rsidRDefault="00450156" w:rsidP="00450156">
            <w:pPr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D315C7">
              <w:rPr>
                <w:rFonts w:ascii="Times New Roman" w:hAnsi="Times New Roman" w:cs="Times New Roman"/>
                <w:kern w:val="0"/>
                <w:sz w:val="20"/>
                <w:szCs w:val="20"/>
              </w:rPr>
              <w:t>MDS‐UPDRS 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702644" w14:textId="6AF8AD21" w:rsidR="00450156" w:rsidRPr="00A352B6" w:rsidRDefault="004639CE" w:rsidP="0045015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 w:rsidR="0064593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78EF18" w14:textId="22C81E70" w:rsidR="00450156" w:rsidRPr="00A352B6" w:rsidRDefault="004639CE" w:rsidP="0045015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6 to 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79573D" w14:textId="1CBAFECE" w:rsidR="00450156" w:rsidRPr="00150294" w:rsidRDefault="001F2121" w:rsidP="0045015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5029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1502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44</w:t>
            </w:r>
          </w:p>
        </w:tc>
      </w:tr>
      <w:tr w:rsidR="00B36962" w:rsidRPr="000F5D22" w14:paraId="06811E1D" w14:textId="2F1012D1" w:rsidTr="001543C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FEB168" w14:textId="77777777" w:rsidR="00B36962" w:rsidRPr="0062662E" w:rsidRDefault="00B36962" w:rsidP="00B36962">
            <w:pPr>
              <w:rPr>
                <w:rFonts w:ascii="Times New Roman" w:hAnsi="Times New Roman" w:cs="Times New Roman"/>
                <w:kern w:val="0"/>
                <w:sz w:val="20"/>
                <w:szCs w:val="15"/>
              </w:rPr>
            </w:pPr>
            <w:r w:rsidRPr="0062662E">
              <w:rPr>
                <w:rFonts w:ascii="Times New Roman" w:hAnsi="Times New Roman" w:cs="Times New Roman"/>
                <w:kern w:val="0"/>
                <w:sz w:val="20"/>
                <w:szCs w:val="15"/>
              </w:rPr>
              <w:lastRenderedPageBreak/>
              <w:t>Right</w:t>
            </w:r>
            <w:r w:rsidRPr="0062662E">
              <w:rPr>
                <w:rFonts w:ascii="Times New Roman" w:hAnsi="Times New Roman" w:cs="Times New Roman"/>
                <w:sz w:val="20"/>
              </w:rPr>
              <w:t xml:space="preserve"> </w:t>
            </w:r>
            <w:bookmarkStart w:id="2" w:name="OLE_LINK12"/>
            <w:r w:rsidRPr="0062662E">
              <w:rPr>
                <w:rFonts w:ascii="Times New Roman" w:hAnsi="Times New Roman" w:cs="Times New Roman"/>
                <w:sz w:val="20"/>
              </w:rPr>
              <w:t>Striatum</w:t>
            </w:r>
            <w:bookmarkEnd w:id="2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E8B2E0" w14:textId="77777777" w:rsidR="00B36962" w:rsidRPr="009B05D9" w:rsidRDefault="00B36962" w:rsidP="00B36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5D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234240" w14:textId="1740FA0B" w:rsidR="00B36962" w:rsidRPr="00A352B6" w:rsidRDefault="00B36962" w:rsidP="00B3696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 w:rsidR="00902B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B142ED" w14:textId="57C1CD65" w:rsidR="00B36962" w:rsidRPr="00A352B6" w:rsidRDefault="00B36962" w:rsidP="00B36962">
            <w:pP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</w:t>
            </w:r>
            <w:r w:rsidR="009B6E9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9</w:t>
            </w: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o 0.0</w:t>
            </w:r>
            <w:r w:rsidR="009B6E9D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616859" w14:textId="1458C3E7" w:rsidR="00B36962" w:rsidRPr="009B6E9D" w:rsidRDefault="00B36962" w:rsidP="00B3696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6E9D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9B6E9D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="009B6E9D" w:rsidRPr="009B6E9D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7</w:t>
            </w:r>
          </w:p>
        </w:tc>
      </w:tr>
      <w:tr w:rsidR="00B36962" w:rsidRPr="000F5D22" w14:paraId="66EE7C92" w14:textId="458328C4" w:rsidTr="001543C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6CE37A" w14:textId="77777777" w:rsidR="00B36962" w:rsidRPr="0062662E" w:rsidRDefault="00B36962" w:rsidP="00B36962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5F87DA" w14:textId="77777777" w:rsidR="00B36962" w:rsidRPr="009B05D9" w:rsidRDefault="00B36962" w:rsidP="00B36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5D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gen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EB8970" w14:textId="0DDCEBA1" w:rsidR="00B36962" w:rsidRPr="00A352B6" w:rsidRDefault="00B36962" w:rsidP="00B36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352B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955E9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048653" w14:textId="1EC0CC64" w:rsidR="00B36962" w:rsidRPr="00A352B6" w:rsidRDefault="00B36962" w:rsidP="00B36962">
            <w:pP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</w:t>
            </w:r>
            <w:r w:rsidR="004A2C5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</w:t>
            </w: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o 0.61</w:t>
            </w:r>
            <w:r w:rsidR="004A2C5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A1E291" w14:textId="77777777" w:rsidR="00B36962" w:rsidRPr="00A352B6" w:rsidRDefault="00B36962" w:rsidP="00B3696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>0</w:t>
            </w:r>
            <w:r w:rsidRPr="00A352B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.003</w:t>
            </w:r>
          </w:p>
        </w:tc>
      </w:tr>
      <w:tr w:rsidR="00B36962" w:rsidRPr="000F5D22" w14:paraId="114ECBBC" w14:textId="7E607489" w:rsidTr="001543C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2DE991" w14:textId="77777777" w:rsidR="00B36962" w:rsidRPr="0062662E" w:rsidRDefault="00B36962" w:rsidP="00B36962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665B89" w14:textId="77777777" w:rsidR="00B36962" w:rsidRPr="009B05D9" w:rsidRDefault="00B36962" w:rsidP="00B36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5D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coffee</w:t>
            </w:r>
            <w:r w:rsidRPr="009B05D9">
              <w:rPr>
                <w:rFonts w:ascii="Times New Roman" w:hAnsi="Times New Roman" w:cs="Times New Roman"/>
                <w:sz w:val="20"/>
                <w:szCs w:val="20"/>
              </w:rPr>
              <w:t xml:space="preserve"> consum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D253EA" w14:textId="600D4F27" w:rsidR="00B36962" w:rsidRPr="00A352B6" w:rsidRDefault="00B36962" w:rsidP="00B36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352B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54E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95AF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E9F3E1" w14:textId="02D8C3BB" w:rsidR="00B36962" w:rsidRPr="00A352B6" w:rsidRDefault="00B36962" w:rsidP="00B36962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</w:t>
            </w:r>
            <w:r w:rsidR="00754E16">
              <w:rPr>
                <w:rFonts w:ascii="Times New Roman" w:hAnsi="Times New Roman" w:cs="Times New Roman"/>
                <w:kern w:val="0"/>
                <w:sz w:val="20"/>
                <w:szCs w:val="20"/>
              </w:rPr>
              <w:t>45</w:t>
            </w: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o 0.3</w:t>
            </w:r>
            <w:r w:rsidR="00754E1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3DB73C" w14:textId="1EECE1FE" w:rsidR="00B36962" w:rsidRPr="00A352B6" w:rsidRDefault="00B36962" w:rsidP="00B3696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="00754E16">
              <w:rPr>
                <w:rFonts w:ascii="Times New Roman" w:hAnsi="Times New Roman" w:cs="Times New Roman"/>
                <w:kern w:val="0"/>
                <w:sz w:val="20"/>
                <w:szCs w:val="20"/>
              </w:rPr>
              <w:t>461</w:t>
            </w:r>
          </w:p>
        </w:tc>
      </w:tr>
      <w:tr w:rsidR="00B36962" w:rsidRPr="000F5D22" w14:paraId="59328562" w14:textId="6B19E92A" w:rsidTr="00450156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EAAC43" w14:textId="77777777" w:rsidR="00B36962" w:rsidRPr="0062662E" w:rsidRDefault="00B36962" w:rsidP="00B36962">
            <w:pPr>
              <w:rPr>
                <w:rFonts w:ascii="Times New Roman" w:hAnsi="Times New Roman" w:cs="Times New Roman"/>
                <w:kern w:val="0"/>
                <w:sz w:val="20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DF4C53" w14:textId="77777777" w:rsidR="00B36962" w:rsidRPr="009B05D9" w:rsidRDefault="00B36962" w:rsidP="00B3696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B05D9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moking hist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7FD8A7" w14:textId="3A99D06D" w:rsidR="00B36962" w:rsidRPr="00A352B6" w:rsidRDefault="00B36962" w:rsidP="00B3696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754E16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="0029093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A769F8" w14:textId="58FA1514" w:rsidR="00B36962" w:rsidRPr="00A352B6" w:rsidRDefault="00B36962" w:rsidP="00B36962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="00754E1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64</w:t>
            </w: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o 0.</w:t>
            </w:r>
            <w:r w:rsidR="00754E16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9906C4" w14:textId="3138351E" w:rsidR="00B36962" w:rsidRPr="00A352B6" w:rsidRDefault="00B36962" w:rsidP="00B3696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352B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A352B6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="00754E16">
              <w:rPr>
                <w:rFonts w:ascii="Times New Roman" w:hAnsi="Times New Roman" w:cs="Times New Roman"/>
                <w:kern w:val="0"/>
                <w:sz w:val="20"/>
                <w:szCs w:val="20"/>
              </w:rPr>
              <w:t>785</w:t>
            </w:r>
          </w:p>
        </w:tc>
      </w:tr>
      <w:tr w:rsidR="00450156" w:rsidRPr="000F5D22" w14:paraId="5C8968BB" w14:textId="77777777" w:rsidTr="00450156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38D2EA" w14:textId="77777777" w:rsidR="00450156" w:rsidRPr="0062662E" w:rsidRDefault="00450156" w:rsidP="00450156">
            <w:pPr>
              <w:rPr>
                <w:rFonts w:ascii="Times New Roman" w:hAnsi="Times New Roman" w:cs="Times New Roman"/>
                <w:kern w:val="0"/>
                <w:sz w:val="20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004FBF" w14:textId="6C91F491" w:rsidR="00450156" w:rsidRPr="009B05D9" w:rsidRDefault="00450156" w:rsidP="00450156">
            <w:pPr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D315C7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 at ons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002C39" w14:textId="01A1F00C" w:rsidR="00450156" w:rsidRPr="00A352B6" w:rsidRDefault="00BC5B0D" w:rsidP="0045015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="0029093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AD7EBF" w14:textId="66259201" w:rsidR="00450156" w:rsidRPr="00A352B6" w:rsidRDefault="00D80BE2" w:rsidP="0045015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9 to 0.0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E4186A" w14:textId="709A8BFE" w:rsidR="00450156" w:rsidRPr="00A352B6" w:rsidRDefault="00D80BE2" w:rsidP="0045015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443</w:t>
            </w:r>
          </w:p>
        </w:tc>
      </w:tr>
      <w:tr w:rsidR="00450156" w:rsidRPr="000F5D22" w14:paraId="3C745CFF" w14:textId="77777777" w:rsidTr="00450156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83C00D" w14:textId="77777777" w:rsidR="00450156" w:rsidRPr="0062662E" w:rsidRDefault="00450156" w:rsidP="00450156">
            <w:pPr>
              <w:rPr>
                <w:rFonts w:ascii="Times New Roman" w:hAnsi="Times New Roman" w:cs="Times New Roman"/>
                <w:kern w:val="0"/>
                <w:sz w:val="20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6B7EB3" w14:textId="36604BD9" w:rsidR="00450156" w:rsidRPr="009B05D9" w:rsidRDefault="00450156" w:rsidP="00450156">
            <w:pPr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D315C7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ease dur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E879EA" w14:textId="4805AF8D" w:rsidR="00450156" w:rsidRPr="00A352B6" w:rsidRDefault="00AF247F" w:rsidP="0045015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 w:rsidR="0029093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99B42B" w14:textId="78C68AA1" w:rsidR="00450156" w:rsidRPr="00A352B6" w:rsidRDefault="00AF247F" w:rsidP="0045015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9 to 0.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A184E6" w14:textId="5CFB50BB" w:rsidR="00450156" w:rsidRPr="00A352B6" w:rsidRDefault="00AF247F" w:rsidP="0045015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818</w:t>
            </w:r>
          </w:p>
        </w:tc>
      </w:tr>
      <w:tr w:rsidR="00450156" w:rsidRPr="000F5D22" w14:paraId="07914FC4" w14:textId="77777777" w:rsidTr="00450156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207CA0" w14:textId="77777777" w:rsidR="00450156" w:rsidRPr="0062662E" w:rsidRDefault="00450156" w:rsidP="00450156">
            <w:pPr>
              <w:rPr>
                <w:rFonts w:ascii="Times New Roman" w:hAnsi="Times New Roman" w:cs="Times New Roman"/>
                <w:kern w:val="0"/>
                <w:sz w:val="20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59E5BD" w14:textId="274A9056" w:rsidR="00450156" w:rsidRPr="009B05D9" w:rsidRDefault="00450156" w:rsidP="00450156">
            <w:pPr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D315C7">
              <w:rPr>
                <w:rFonts w:ascii="Times New Roman" w:hAnsi="Times New Roman" w:cs="Times New Roman"/>
                <w:kern w:val="0"/>
                <w:sz w:val="20"/>
                <w:szCs w:val="20"/>
              </w:rPr>
              <w:t>H-Y stag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CF2E71" w14:textId="2ED41DE1" w:rsidR="00450156" w:rsidRPr="00A352B6" w:rsidRDefault="00450A6B" w:rsidP="0045015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2</w:t>
            </w:r>
            <w:r w:rsidR="0029093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359A64" w14:textId="7CF20C96" w:rsidR="00450156" w:rsidRPr="00A352B6" w:rsidRDefault="00450A6B" w:rsidP="0045015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006 to 0.5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70B30A" w14:textId="21DA3BD0" w:rsidR="00450156" w:rsidRPr="00150294" w:rsidRDefault="00450A6B" w:rsidP="0045015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5029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1502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45</w:t>
            </w:r>
          </w:p>
        </w:tc>
      </w:tr>
      <w:tr w:rsidR="00450156" w:rsidRPr="000F5D22" w14:paraId="3A7A3B11" w14:textId="77777777" w:rsidTr="001543C0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C6B1A" w14:textId="77777777" w:rsidR="00450156" w:rsidRPr="0062662E" w:rsidRDefault="00450156" w:rsidP="00450156">
            <w:pPr>
              <w:rPr>
                <w:rFonts w:ascii="Times New Roman" w:hAnsi="Times New Roman" w:cs="Times New Roman"/>
                <w:kern w:val="0"/>
                <w:sz w:val="20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58064" w14:textId="728FF82C" w:rsidR="00450156" w:rsidRPr="009B05D9" w:rsidRDefault="00450156" w:rsidP="00450156">
            <w:pPr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D315C7">
              <w:rPr>
                <w:rFonts w:ascii="Times New Roman" w:hAnsi="Times New Roman" w:cs="Times New Roman"/>
                <w:kern w:val="0"/>
                <w:sz w:val="20"/>
                <w:szCs w:val="20"/>
              </w:rPr>
              <w:t>MDS‐UPDRS II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B3BCC" w14:textId="2C14388F" w:rsidR="00450156" w:rsidRPr="00A352B6" w:rsidRDefault="00450A6B" w:rsidP="0045015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 w:rsidR="0029093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1AED1" w14:textId="700ED3AD" w:rsidR="00450156" w:rsidRPr="00A352B6" w:rsidRDefault="001C0E48" w:rsidP="0045015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6 to -0.0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C5A1F" w14:textId="414D8EB9" w:rsidR="00450156" w:rsidRPr="00150294" w:rsidRDefault="001C0E48" w:rsidP="0045015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5029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150294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25</w:t>
            </w:r>
          </w:p>
        </w:tc>
      </w:tr>
    </w:tbl>
    <w:p w14:paraId="0233E3E3" w14:textId="207DD556" w:rsidR="006859A4" w:rsidRPr="00F93473" w:rsidRDefault="006859A4" w:rsidP="006859A4">
      <w:pPr>
        <w:autoSpaceDE w:val="0"/>
        <w:autoSpaceDN w:val="0"/>
        <w:adjustRightInd w:val="0"/>
        <w:rPr>
          <w:rFonts w:ascii="Times New Roman" w:hAnsi="Times New Roman" w:cs="Times New Roman"/>
          <w:color w:val="0000CC"/>
          <w:kern w:val="0"/>
          <w:sz w:val="20"/>
          <w:szCs w:val="20"/>
          <w:vertAlign w:val="superscript"/>
        </w:rPr>
      </w:pPr>
      <w:r w:rsidRPr="00F93473">
        <w:rPr>
          <w:rFonts w:ascii="Times New Roman" w:hAnsi="Times New Roman" w:cs="Times New Roman"/>
          <w:color w:val="131413"/>
          <w:kern w:val="0"/>
          <w:sz w:val="20"/>
          <w:szCs w:val="20"/>
        </w:rPr>
        <w:t>Bold values indicate significant differences (</w:t>
      </w:r>
      <w:r w:rsidR="00F93473" w:rsidRPr="00F93473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p </w:t>
      </w:r>
      <w:r w:rsidR="00F93473" w:rsidRPr="00F93473">
        <w:rPr>
          <w:rFonts w:ascii="Times New Roman" w:eastAsia="MathematicalPiLTStd" w:hAnsi="Times New Roman" w:cs="Times New Roman"/>
          <w:kern w:val="0"/>
          <w:sz w:val="20"/>
          <w:szCs w:val="20"/>
        </w:rPr>
        <w:t xml:space="preserve">&lt; </w:t>
      </w:r>
      <w:r w:rsidR="00F93473" w:rsidRPr="00F93473">
        <w:rPr>
          <w:rFonts w:ascii="Times New Roman" w:hAnsi="Times New Roman" w:cs="Times New Roman"/>
          <w:kern w:val="0"/>
          <w:sz w:val="20"/>
          <w:szCs w:val="20"/>
        </w:rPr>
        <w:t>0.0083</w:t>
      </w:r>
      <w:r w:rsidRPr="00F93473">
        <w:rPr>
          <w:rFonts w:ascii="Times New Roman" w:hAnsi="Times New Roman" w:cs="Times New Roman"/>
          <w:color w:val="131413"/>
          <w:kern w:val="0"/>
          <w:sz w:val="20"/>
          <w:szCs w:val="20"/>
        </w:rPr>
        <w:t>)</w:t>
      </w:r>
      <w:r w:rsidR="00BE6E68" w:rsidRPr="00F93473">
        <w:rPr>
          <w:rFonts w:ascii="Times New Roman" w:hAnsi="Times New Roman" w:cs="Times New Roman"/>
          <w:kern w:val="0"/>
          <w:sz w:val="20"/>
          <w:szCs w:val="20"/>
        </w:rPr>
        <w:t xml:space="preserve"> after Bonferroni correction</w:t>
      </w:r>
      <w:r w:rsidRPr="00F93473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. PD, </w:t>
      </w:r>
      <w:r w:rsidRPr="00F93473">
        <w:rPr>
          <w:rFonts w:ascii="Times New Roman" w:hAnsi="Times New Roman" w:cs="Times New Roman"/>
          <w:sz w:val="20"/>
          <w:szCs w:val="20"/>
        </w:rPr>
        <w:t>Parkinson’s Disease</w:t>
      </w:r>
      <w:r w:rsidRPr="00F93473">
        <w:rPr>
          <w:rFonts w:ascii="Times New Roman" w:hAnsi="Times New Roman" w:cs="Times New Roman"/>
          <w:kern w:val="0"/>
          <w:sz w:val="20"/>
          <w:szCs w:val="20"/>
        </w:rPr>
        <w:t>;</w:t>
      </w:r>
      <w:r w:rsidRPr="00F93473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HC, Healthy controls</w:t>
      </w:r>
      <w:r w:rsidR="00545F58" w:rsidRPr="00F93473">
        <w:rPr>
          <w:rFonts w:ascii="Times New Roman" w:hAnsi="Times New Roman" w:cs="Times New Roman"/>
          <w:sz w:val="20"/>
          <w:szCs w:val="20"/>
        </w:rPr>
        <w:t>;</w:t>
      </w:r>
      <w:r w:rsidRPr="00F93473">
        <w:rPr>
          <w:rFonts w:ascii="Times New Roman" w:hAnsi="Times New Roman" w:cs="Times New Roman"/>
          <w:sz w:val="20"/>
          <w:szCs w:val="20"/>
        </w:rPr>
        <w:t xml:space="preserve"> </w:t>
      </w:r>
      <w:r w:rsidRPr="00F93473">
        <w:rPr>
          <w:rFonts w:ascii="Times New Roman" w:hAnsi="Times New Roman" w:cs="Times New Roman"/>
          <w:i/>
          <w:iCs/>
          <w:kern w:val="0"/>
          <w:sz w:val="20"/>
          <w:szCs w:val="20"/>
        </w:rPr>
        <w:t>ß</w:t>
      </w:r>
      <w:r w:rsidRPr="00F93473">
        <w:rPr>
          <w:rFonts w:ascii="Times New Roman" w:hAnsi="Times New Roman" w:cs="Times New Roman"/>
          <w:sz w:val="20"/>
          <w:szCs w:val="20"/>
        </w:rPr>
        <w:t xml:space="preserve">, </w:t>
      </w:r>
      <w:r w:rsidR="009B0997">
        <w:rPr>
          <w:rFonts w:ascii="Times New Roman" w:hAnsi="Times New Roman" w:cs="Times New Roman"/>
          <w:sz w:val="20"/>
          <w:szCs w:val="20"/>
        </w:rPr>
        <w:t>S</w:t>
      </w:r>
      <w:r w:rsidRPr="00F93473">
        <w:rPr>
          <w:rFonts w:ascii="Times New Roman" w:hAnsi="Times New Roman" w:cs="Times New Roman"/>
          <w:sz w:val="20"/>
          <w:szCs w:val="20"/>
        </w:rPr>
        <w:t>tandardized coefficients beta</w:t>
      </w:r>
      <w:r w:rsidR="00545F58" w:rsidRPr="00F93473">
        <w:rPr>
          <w:rFonts w:ascii="Times New Roman" w:hAnsi="Times New Roman" w:cs="Times New Roman"/>
          <w:sz w:val="20"/>
          <w:szCs w:val="20"/>
        </w:rPr>
        <w:t>;</w:t>
      </w:r>
      <w:r w:rsidRPr="00F93473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CI: confidence interval</w:t>
      </w:r>
      <w:r w:rsidR="00545F58" w:rsidRPr="00F93473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;</w:t>
      </w:r>
      <w:r w:rsidR="00BC284B" w:rsidRPr="00F93473">
        <w:rPr>
          <w:rFonts w:ascii="Times New Roman" w:hAnsi="Times New Roman" w:cs="Times New Roman"/>
          <w:sz w:val="20"/>
          <w:szCs w:val="20"/>
        </w:rPr>
        <w:t xml:space="preserve"> H‐Y stages, Hoehn &amp; </w:t>
      </w:r>
      <w:proofErr w:type="spellStart"/>
      <w:r w:rsidR="00BC284B" w:rsidRPr="00F93473">
        <w:rPr>
          <w:rFonts w:ascii="Times New Roman" w:hAnsi="Times New Roman" w:cs="Times New Roman"/>
          <w:sz w:val="20"/>
          <w:szCs w:val="20"/>
        </w:rPr>
        <w:t>Yahr</w:t>
      </w:r>
      <w:proofErr w:type="spellEnd"/>
      <w:r w:rsidR="00BC284B" w:rsidRPr="00F93473">
        <w:rPr>
          <w:rFonts w:ascii="Times New Roman" w:hAnsi="Times New Roman" w:cs="Times New Roman"/>
          <w:sz w:val="20"/>
          <w:szCs w:val="20"/>
        </w:rPr>
        <w:t xml:space="preserve"> stages; MDS-UPDRS, Movement Disorders Society Unified Parkinson’s Disease Rating Scale</w:t>
      </w:r>
      <w:r w:rsidR="00545F58" w:rsidRPr="00F93473">
        <w:rPr>
          <w:rFonts w:ascii="Times New Roman" w:hAnsi="Times New Roman" w:cs="Times New Roman"/>
          <w:sz w:val="20"/>
          <w:szCs w:val="20"/>
        </w:rPr>
        <w:t>.</w:t>
      </w:r>
    </w:p>
    <w:bookmarkEnd w:id="0"/>
    <w:p w14:paraId="4B0ECFF2" w14:textId="77777777" w:rsidR="00594C3C" w:rsidRPr="00450156" w:rsidRDefault="00C755D9" w:rsidP="00FD0737"/>
    <w:sectPr w:rsidR="00594C3C" w:rsidRPr="00450156" w:rsidSect="00E36E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0328A7" w14:textId="77777777" w:rsidR="00C755D9" w:rsidRDefault="00C755D9" w:rsidP="008235CE">
      <w:r>
        <w:separator/>
      </w:r>
    </w:p>
  </w:endnote>
  <w:endnote w:type="continuationSeparator" w:id="0">
    <w:p w14:paraId="4F0C66A2" w14:textId="77777777" w:rsidR="00C755D9" w:rsidRDefault="00C755D9" w:rsidP="008235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thematicalPiLTStd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E78652" w14:textId="77777777" w:rsidR="00C755D9" w:rsidRDefault="00C755D9" w:rsidP="008235CE">
      <w:r>
        <w:separator/>
      </w:r>
    </w:p>
  </w:footnote>
  <w:footnote w:type="continuationSeparator" w:id="0">
    <w:p w14:paraId="095A7FC1" w14:textId="77777777" w:rsidR="00C755D9" w:rsidRDefault="00C755D9" w:rsidP="008235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IwMLcwsDQzNzCwMDRX0lEKTi0uzszPAykwrQUABbupHCwAAAA="/>
  </w:docVars>
  <w:rsids>
    <w:rsidRoot w:val="004C13B4"/>
    <w:rsid w:val="0001401A"/>
    <w:rsid w:val="00027586"/>
    <w:rsid w:val="00060B84"/>
    <w:rsid w:val="0006344E"/>
    <w:rsid w:val="00091EBA"/>
    <w:rsid w:val="000A11FD"/>
    <w:rsid w:val="000A64D9"/>
    <w:rsid w:val="000B5BE8"/>
    <w:rsid w:val="000F52D8"/>
    <w:rsid w:val="001146CE"/>
    <w:rsid w:val="00150294"/>
    <w:rsid w:val="00150C6C"/>
    <w:rsid w:val="001524EA"/>
    <w:rsid w:val="001543C0"/>
    <w:rsid w:val="00156E65"/>
    <w:rsid w:val="00160C9A"/>
    <w:rsid w:val="0017081C"/>
    <w:rsid w:val="00177FB3"/>
    <w:rsid w:val="00185C5A"/>
    <w:rsid w:val="001A1D34"/>
    <w:rsid w:val="001B4ABB"/>
    <w:rsid w:val="001C0E48"/>
    <w:rsid w:val="001F2121"/>
    <w:rsid w:val="00205478"/>
    <w:rsid w:val="002400EC"/>
    <w:rsid w:val="0026494C"/>
    <w:rsid w:val="00290937"/>
    <w:rsid w:val="002C5A0C"/>
    <w:rsid w:val="002F500C"/>
    <w:rsid w:val="00315459"/>
    <w:rsid w:val="00320789"/>
    <w:rsid w:val="0033178C"/>
    <w:rsid w:val="00334CCD"/>
    <w:rsid w:val="003506DE"/>
    <w:rsid w:val="00353E9E"/>
    <w:rsid w:val="003563DD"/>
    <w:rsid w:val="00370B78"/>
    <w:rsid w:val="00374E58"/>
    <w:rsid w:val="003D4667"/>
    <w:rsid w:val="003D5F6C"/>
    <w:rsid w:val="003F3893"/>
    <w:rsid w:val="00403D3C"/>
    <w:rsid w:val="00414DB7"/>
    <w:rsid w:val="0041552C"/>
    <w:rsid w:val="00420A0A"/>
    <w:rsid w:val="00430FDD"/>
    <w:rsid w:val="00450156"/>
    <w:rsid w:val="00450A6B"/>
    <w:rsid w:val="004639CE"/>
    <w:rsid w:val="00483C3A"/>
    <w:rsid w:val="00484AF4"/>
    <w:rsid w:val="004A280E"/>
    <w:rsid w:val="004A2C59"/>
    <w:rsid w:val="004C13B4"/>
    <w:rsid w:val="004C33A3"/>
    <w:rsid w:val="004C3EB9"/>
    <w:rsid w:val="004E3EBC"/>
    <w:rsid w:val="00505EFB"/>
    <w:rsid w:val="00532BCA"/>
    <w:rsid w:val="005436FA"/>
    <w:rsid w:val="00543BBF"/>
    <w:rsid w:val="00545E23"/>
    <w:rsid w:val="00545F58"/>
    <w:rsid w:val="00554629"/>
    <w:rsid w:val="00580F45"/>
    <w:rsid w:val="005A6C90"/>
    <w:rsid w:val="005C1D8E"/>
    <w:rsid w:val="005C3CF1"/>
    <w:rsid w:val="005C59B8"/>
    <w:rsid w:val="005C7C7B"/>
    <w:rsid w:val="0061703E"/>
    <w:rsid w:val="006369FB"/>
    <w:rsid w:val="00645930"/>
    <w:rsid w:val="00652DE1"/>
    <w:rsid w:val="0065718B"/>
    <w:rsid w:val="00672A68"/>
    <w:rsid w:val="00684292"/>
    <w:rsid w:val="006859A4"/>
    <w:rsid w:val="006B6764"/>
    <w:rsid w:val="006D158A"/>
    <w:rsid w:val="006E059A"/>
    <w:rsid w:val="006E4955"/>
    <w:rsid w:val="006F7D87"/>
    <w:rsid w:val="00731218"/>
    <w:rsid w:val="00734B99"/>
    <w:rsid w:val="00754E16"/>
    <w:rsid w:val="00764D95"/>
    <w:rsid w:val="007817A3"/>
    <w:rsid w:val="00786777"/>
    <w:rsid w:val="007D15E2"/>
    <w:rsid w:val="00805D1A"/>
    <w:rsid w:val="00807446"/>
    <w:rsid w:val="008235CE"/>
    <w:rsid w:val="00870DB3"/>
    <w:rsid w:val="008A6C4D"/>
    <w:rsid w:val="008B32AE"/>
    <w:rsid w:val="008D775B"/>
    <w:rsid w:val="00901882"/>
    <w:rsid w:val="00902B6F"/>
    <w:rsid w:val="00906C5F"/>
    <w:rsid w:val="00932742"/>
    <w:rsid w:val="00933576"/>
    <w:rsid w:val="009362C0"/>
    <w:rsid w:val="00940424"/>
    <w:rsid w:val="00942C0E"/>
    <w:rsid w:val="00955431"/>
    <w:rsid w:val="009900C9"/>
    <w:rsid w:val="00990446"/>
    <w:rsid w:val="009A2C9F"/>
    <w:rsid w:val="009A471F"/>
    <w:rsid w:val="009B0997"/>
    <w:rsid w:val="009B0DCD"/>
    <w:rsid w:val="009B6E9D"/>
    <w:rsid w:val="009C24C3"/>
    <w:rsid w:val="009C397B"/>
    <w:rsid w:val="00A05F63"/>
    <w:rsid w:val="00A27747"/>
    <w:rsid w:val="00A352B6"/>
    <w:rsid w:val="00A8079F"/>
    <w:rsid w:val="00A902ED"/>
    <w:rsid w:val="00A955E9"/>
    <w:rsid w:val="00A958CC"/>
    <w:rsid w:val="00AB6FA4"/>
    <w:rsid w:val="00AD71CD"/>
    <w:rsid w:val="00AE0210"/>
    <w:rsid w:val="00AE675C"/>
    <w:rsid w:val="00AF247F"/>
    <w:rsid w:val="00AF6E69"/>
    <w:rsid w:val="00B36962"/>
    <w:rsid w:val="00B42833"/>
    <w:rsid w:val="00B57726"/>
    <w:rsid w:val="00B77690"/>
    <w:rsid w:val="00B819F0"/>
    <w:rsid w:val="00B96100"/>
    <w:rsid w:val="00BC284B"/>
    <w:rsid w:val="00BC466E"/>
    <w:rsid w:val="00BC5B0D"/>
    <w:rsid w:val="00BC69C4"/>
    <w:rsid w:val="00BD60A3"/>
    <w:rsid w:val="00BE6E68"/>
    <w:rsid w:val="00BF42BB"/>
    <w:rsid w:val="00C0274E"/>
    <w:rsid w:val="00C051E0"/>
    <w:rsid w:val="00C24B19"/>
    <w:rsid w:val="00C44C58"/>
    <w:rsid w:val="00C54052"/>
    <w:rsid w:val="00C730CF"/>
    <w:rsid w:val="00C755D9"/>
    <w:rsid w:val="00C915E2"/>
    <w:rsid w:val="00C92B51"/>
    <w:rsid w:val="00C95AF0"/>
    <w:rsid w:val="00CE054C"/>
    <w:rsid w:val="00D315C7"/>
    <w:rsid w:val="00D43E44"/>
    <w:rsid w:val="00D745DF"/>
    <w:rsid w:val="00D80BE2"/>
    <w:rsid w:val="00D82C28"/>
    <w:rsid w:val="00D9469F"/>
    <w:rsid w:val="00DA7FAE"/>
    <w:rsid w:val="00DF4BBF"/>
    <w:rsid w:val="00E3567A"/>
    <w:rsid w:val="00E36E3B"/>
    <w:rsid w:val="00E56B8C"/>
    <w:rsid w:val="00EB3DEF"/>
    <w:rsid w:val="00EE070A"/>
    <w:rsid w:val="00EE25F0"/>
    <w:rsid w:val="00EF133C"/>
    <w:rsid w:val="00EF3D5D"/>
    <w:rsid w:val="00F14003"/>
    <w:rsid w:val="00F40AF6"/>
    <w:rsid w:val="00F47E57"/>
    <w:rsid w:val="00F70CB2"/>
    <w:rsid w:val="00F83549"/>
    <w:rsid w:val="00F878BA"/>
    <w:rsid w:val="00F93473"/>
    <w:rsid w:val="00F96BED"/>
    <w:rsid w:val="00F9786B"/>
    <w:rsid w:val="00FA1D0F"/>
    <w:rsid w:val="00FC2120"/>
    <w:rsid w:val="00FD0737"/>
    <w:rsid w:val="00FE1540"/>
    <w:rsid w:val="00FE4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8C3A78"/>
  <w15:chartTrackingRefBased/>
  <w15:docId w15:val="{4B6AE1CB-C991-4119-B733-933889EE3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859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35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35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35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35CE"/>
    <w:rPr>
      <w:sz w:val="18"/>
      <w:szCs w:val="18"/>
    </w:rPr>
  </w:style>
  <w:style w:type="table" w:styleId="a7">
    <w:name w:val="Table Grid"/>
    <w:basedOn w:val="a1"/>
    <w:uiPriority w:val="39"/>
    <w:rsid w:val="00FD07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2</Pages>
  <Words>392</Words>
  <Characters>2238</Characters>
  <Application>Microsoft Office Word</Application>
  <DocSecurity>0</DocSecurity>
  <Lines>18</Lines>
  <Paragraphs>5</Paragraphs>
  <ScaleCrop>false</ScaleCrop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WANG</dc:creator>
  <cp:keywords/>
  <dc:description/>
  <cp:lastModifiedBy>Bai</cp:lastModifiedBy>
  <cp:revision>351</cp:revision>
  <dcterms:created xsi:type="dcterms:W3CDTF">2022-11-13T10:10:00Z</dcterms:created>
  <dcterms:modified xsi:type="dcterms:W3CDTF">2023-03-26T13:21:00Z</dcterms:modified>
</cp:coreProperties>
</file>